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26D815" w14:textId="65E9E8B6" w:rsidR="0098657F" w:rsidRPr="0098657F" w:rsidRDefault="00EF6EDA" w:rsidP="00C615E8">
      <w:pPr>
        <w:spacing w:line="240" w:lineRule="auto"/>
        <w:rPr>
          <w:rFonts w:ascii="Times New Roman" w:hAnsi="Times New Roman" w:cs="Times New Roman"/>
          <w:sz w:val="22"/>
        </w:rPr>
      </w:pPr>
      <w:r w:rsidRPr="0098657F">
        <w:rPr>
          <w:rFonts w:ascii="Times New Roman" w:hAnsi="Times New Roman" w:cs="Times New Roman"/>
          <w:b/>
          <w:bCs/>
          <w:sz w:val="22"/>
        </w:rPr>
        <w:t>Supplementary Table 1.</w:t>
      </w:r>
      <w:r w:rsidRPr="0098657F">
        <w:rPr>
          <w:rFonts w:ascii="Times New Roman" w:hAnsi="Times New Roman" w:cs="Times New Roman"/>
          <w:sz w:val="22"/>
        </w:rPr>
        <w:t xml:space="preserve"> The contingency table of diagnostic results from total bronchoscopy procedures</w:t>
      </w:r>
    </w:p>
    <w:tbl>
      <w:tblPr>
        <w:tblStyle w:val="a3"/>
        <w:tblW w:w="13603" w:type="dxa"/>
        <w:tblLayout w:type="fixed"/>
        <w:tblLook w:val="04A0" w:firstRow="1" w:lastRow="0" w:firstColumn="1" w:lastColumn="0" w:noHBand="0" w:noVBand="1"/>
      </w:tblPr>
      <w:tblGrid>
        <w:gridCol w:w="1838"/>
        <w:gridCol w:w="567"/>
        <w:gridCol w:w="567"/>
        <w:gridCol w:w="1133"/>
        <w:gridCol w:w="709"/>
        <w:gridCol w:w="710"/>
        <w:gridCol w:w="708"/>
        <w:gridCol w:w="567"/>
        <w:gridCol w:w="993"/>
        <w:gridCol w:w="708"/>
        <w:gridCol w:w="993"/>
        <w:gridCol w:w="850"/>
        <w:gridCol w:w="567"/>
        <w:gridCol w:w="708"/>
        <w:gridCol w:w="426"/>
        <w:gridCol w:w="567"/>
        <w:gridCol w:w="425"/>
        <w:gridCol w:w="567"/>
      </w:tblGrid>
      <w:tr w:rsidR="002421D8" w14:paraId="4A5C3C92" w14:textId="77777777" w:rsidTr="00593F9E">
        <w:trPr>
          <w:trHeight w:val="397"/>
        </w:trPr>
        <w:tc>
          <w:tcPr>
            <w:tcW w:w="1838" w:type="dxa"/>
          </w:tcPr>
          <w:p w14:paraId="513C65DC" w14:textId="77777777" w:rsidR="0098657F" w:rsidRPr="003E0272" w:rsidRDefault="0098657F" w:rsidP="00C615E8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151C86A9" w14:textId="77777777" w:rsidR="0098657F" w:rsidRPr="009739A6" w:rsidRDefault="00EF6EDA" w:rsidP="00C615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A6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9739A6">
              <w:rPr>
                <w:rFonts w:ascii="Times New Roman" w:hAnsi="Times New Roman" w:cs="Times New Roman"/>
                <w:sz w:val="16"/>
                <w:szCs w:val="16"/>
              </w:rPr>
              <w:t>SCLC</w:t>
            </w:r>
          </w:p>
        </w:tc>
        <w:tc>
          <w:tcPr>
            <w:tcW w:w="567" w:type="dxa"/>
            <w:shd w:val="clear" w:color="auto" w:fill="auto"/>
          </w:tcPr>
          <w:p w14:paraId="0266BDCA" w14:textId="77777777" w:rsidR="0098657F" w:rsidRPr="009739A6" w:rsidRDefault="00EF6EDA" w:rsidP="00C615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A6">
              <w:rPr>
                <w:rFonts w:ascii="Times New Roman" w:hAnsi="Times New Roman" w:cs="Times New Roman"/>
                <w:sz w:val="16"/>
                <w:szCs w:val="16"/>
              </w:rPr>
              <w:t>SCLC</w:t>
            </w:r>
          </w:p>
        </w:tc>
        <w:tc>
          <w:tcPr>
            <w:tcW w:w="1133" w:type="dxa"/>
            <w:shd w:val="clear" w:color="auto" w:fill="auto"/>
          </w:tcPr>
          <w:p w14:paraId="3A8BB14B" w14:textId="77777777" w:rsidR="0098657F" w:rsidRPr="009739A6" w:rsidRDefault="00EF6EDA" w:rsidP="00C615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A6">
              <w:rPr>
                <w:rFonts w:ascii="Times New Roman" w:hAnsi="Times New Roman" w:cs="Times New Roman"/>
                <w:sz w:val="16"/>
                <w:szCs w:val="16"/>
              </w:rPr>
              <w:t>Other primary lung cancer or unknown type</w:t>
            </w:r>
          </w:p>
        </w:tc>
        <w:tc>
          <w:tcPr>
            <w:tcW w:w="709" w:type="dxa"/>
            <w:shd w:val="clear" w:color="auto" w:fill="auto"/>
          </w:tcPr>
          <w:p w14:paraId="1C1D6BF5" w14:textId="77777777" w:rsidR="0098657F" w:rsidRPr="009739A6" w:rsidRDefault="00EF6EDA" w:rsidP="00C615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A6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9739A6">
              <w:rPr>
                <w:rFonts w:ascii="Times New Roman" w:hAnsi="Times New Roman" w:cs="Times New Roman"/>
                <w:sz w:val="16"/>
                <w:szCs w:val="16"/>
              </w:rPr>
              <w:t>etastatic cancer</w:t>
            </w:r>
          </w:p>
        </w:tc>
        <w:tc>
          <w:tcPr>
            <w:tcW w:w="710" w:type="dxa"/>
            <w:shd w:val="clear" w:color="auto" w:fill="auto"/>
          </w:tcPr>
          <w:p w14:paraId="2FC35B17" w14:textId="77777777" w:rsidR="0098657F" w:rsidRPr="009739A6" w:rsidRDefault="00EF6EDA" w:rsidP="00C615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A6">
              <w:rPr>
                <w:rFonts w:ascii="Times New Roman" w:hAnsi="Times New Roman" w:cs="Times New Roman"/>
                <w:sz w:val="16"/>
                <w:szCs w:val="16"/>
              </w:rPr>
              <w:t>lymphoma</w:t>
            </w:r>
          </w:p>
        </w:tc>
        <w:tc>
          <w:tcPr>
            <w:tcW w:w="708" w:type="dxa"/>
            <w:shd w:val="clear" w:color="auto" w:fill="auto"/>
          </w:tcPr>
          <w:p w14:paraId="748A46F6" w14:textId="77777777" w:rsidR="0098657F" w:rsidRPr="009739A6" w:rsidRDefault="00EF6EDA" w:rsidP="00C615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A6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 w:rsidRPr="009739A6">
              <w:rPr>
                <w:rFonts w:ascii="Times New Roman" w:hAnsi="Times New Roman" w:cs="Times New Roman"/>
                <w:sz w:val="16"/>
                <w:szCs w:val="16"/>
              </w:rPr>
              <w:t>ranuloma</w:t>
            </w:r>
          </w:p>
        </w:tc>
        <w:tc>
          <w:tcPr>
            <w:tcW w:w="567" w:type="dxa"/>
            <w:shd w:val="clear" w:color="auto" w:fill="auto"/>
          </w:tcPr>
          <w:p w14:paraId="77D141C0" w14:textId="77777777" w:rsidR="0098657F" w:rsidRPr="009739A6" w:rsidRDefault="00EF6EDA" w:rsidP="00C615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A6">
              <w:rPr>
                <w:rFonts w:ascii="Times New Roman" w:hAnsi="Times New Roman" w:cs="Times New Roman"/>
                <w:sz w:val="16"/>
                <w:szCs w:val="16"/>
              </w:rPr>
              <w:t>OP</w:t>
            </w:r>
          </w:p>
        </w:tc>
        <w:tc>
          <w:tcPr>
            <w:tcW w:w="993" w:type="dxa"/>
            <w:shd w:val="clear" w:color="auto" w:fill="auto"/>
          </w:tcPr>
          <w:p w14:paraId="31D462A7" w14:textId="77777777" w:rsidR="0098657F" w:rsidRPr="009739A6" w:rsidRDefault="00EF6EDA" w:rsidP="00C615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A6">
              <w:rPr>
                <w:rFonts w:ascii="Times New Roman" w:hAnsi="Times New Roman" w:cs="Times New Roman"/>
                <w:sz w:val="16"/>
                <w:szCs w:val="16"/>
              </w:rPr>
              <w:t>INF-TB/NTM</w:t>
            </w:r>
          </w:p>
        </w:tc>
        <w:tc>
          <w:tcPr>
            <w:tcW w:w="708" w:type="dxa"/>
            <w:shd w:val="clear" w:color="auto" w:fill="auto"/>
          </w:tcPr>
          <w:p w14:paraId="3BD97CE8" w14:textId="77777777" w:rsidR="0098657F" w:rsidRPr="009739A6" w:rsidRDefault="00EF6EDA" w:rsidP="00C615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A6">
              <w:rPr>
                <w:rFonts w:ascii="Times New Roman" w:hAnsi="Times New Roman" w:cs="Times New Roman"/>
                <w:sz w:val="16"/>
                <w:szCs w:val="16"/>
              </w:rPr>
              <w:t>INF-fungus</w:t>
            </w:r>
          </w:p>
        </w:tc>
        <w:tc>
          <w:tcPr>
            <w:tcW w:w="993" w:type="dxa"/>
            <w:shd w:val="clear" w:color="auto" w:fill="auto"/>
          </w:tcPr>
          <w:p w14:paraId="21999AC3" w14:textId="77777777" w:rsidR="0098657F" w:rsidRPr="009739A6" w:rsidRDefault="00EF6EDA" w:rsidP="00C615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A6">
              <w:rPr>
                <w:rFonts w:ascii="Times New Roman" w:hAnsi="Times New Roman" w:cs="Times New Roman"/>
                <w:sz w:val="16"/>
                <w:szCs w:val="16"/>
              </w:rPr>
              <w:t>INF-bacteria or pathogen not identified</w:t>
            </w:r>
          </w:p>
        </w:tc>
        <w:tc>
          <w:tcPr>
            <w:tcW w:w="850" w:type="dxa"/>
            <w:shd w:val="clear" w:color="auto" w:fill="auto"/>
          </w:tcPr>
          <w:p w14:paraId="1CD2F373" w14:textId="77777777" w:rsidR="0098657F" w:rsidRPr="009739A6" w:rsidRDefault="00EF6EDA" w:rsidP="00C615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A6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9739A6">
              <w:rPr>
                <w:rFonts w:ascii="Times New Roman" w:hAnsi="Times New Roman" w:cs="Times New Roman"/>
                <w:sz w:val="16"/>
                <w:szCs w:val="16"/>
              </w:rPr>
              <w:t>enign lung tumor*</w:t>
            </w:r>
          </w:p>
        </w:tc>
        <w:tc>
          <w:tcPr>
            <w:tcW w:w="567" w:type="dxa"/>
            <w:shd w:val="clear" w:color="auto" w:fill="auto"/>
          </w:tcPr>
          <w:p w14:paraId="63D236A0" w14:textId="77777777" w:rsidR="0098657F" w:rsidRPr="009739A6" w:rsidRDefault="00EF6EDA" w:rsidP="00C615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A6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9739A6">
              <w:rPr>
                <w:rFonts w:ascii="Times New Roman" w:hAnsi="Times New Roman" w:cs="Times New Roman"/>
                <w:sz w:val="16"/>
                <w:szCs w:val="16"/>
              </w:rPr>
              <w:t>LD</w:t>
            </w:r>
          </w:p>
        </w:tc>
        <w:tc>
          <w:tcPr>
            <w:tcW w:w="708" w:type="dxa"/>
            <w:shd w:val="clear" w:color="auto" w:fill="auto"/>
          </w:tcPr>
          <w:p w14:paraId="12868CA4" w14:textId="77777777" w:rsidR="0098657F" w:rsidRPr="009739A6" w:rsidRDefault="00EF6EDA" w:rsidP="00C615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A6">
              <w:rPr>
                <w:rFonts w:ascii="Times New Roman" w:hAnsi="Times New Roman" w:cs="Times New Roman"/>
                <w:sz w:val="16"/>
                <w:szCs w:val="16"/>
              </w:rPr>
              <w:t>Therapeutic procedure without confirmation of diagnosis or lesion increased</w:t>
            </w:r>
          </w:p>
        </w:tc>
        <w:tc>
          <w:tcPr>
            <w:tcW w:w="426" w:type="dxa"/>
            <w:shd w:val="clear" w:color="auto" w:fill="auto"/>
          </w:tcPr>
          <w:p w14:paraId="4ECE345D" w14:textId="77777777" w:rsidR="0098657F" w:rsidRPr="009739A6" w:rsidRDefault="00EF6EDA" w:rsidP="00C615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A6">
              <w:rPr>
                <w:rFonts w:ascii="Times New Roman" w:hAnsi="Times New Roman" w:cs="Times New Roman"/>
                <w:sz w:val="16"/>
                <w:szCs w:val="16"/>
              </w:rPr>
              <w:t>lesion regressed</w:t>
            </w:r>
          </w:p>
        </w:tc>
        <w:tc>
          <w:tcPr>
            <w:tcW w:w="567" w:type="dxa"/>
            <w:shd w:val="clear" w:color="auto" w:fill="auto"/>
          </w:tcPr>
          <w:p w14:paraId="57BBA3E2" w14:textId="77777777" w:rsidR="0098657F" w:rsidRPr="009739A6" w:rsidRDefault="00EF6EDA" w:rsidP="00C615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A6">
              <w:rPr>
                <w:rFonts w:ascii="Times New Roman" w:hAnsi="Times New Roman" w:cs="Times New Roman"/>
                <w:sz w:val="16"/>
                <w:szCs w:val="16"/>
              </w:rPr>
              <w:t>stationary</w:t>
            </w:r>
          </w:p>
          <w:p w14:paraId="548AF59C" w14:textId="77777777" w:rsidR="0098657F" w:rsidRPr="009739A6" w:rsidRDefault="0098657F" w:rsidP="00C615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1FD39B6" w14:textId="77777777" w:rsidR="0098657F" w:rsidRPr="009739A6" w:rsidRDefault="0098657F" w:rsidP="00C615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9BE55E" w14:textId="77777777" w:rsidR="0098657F" w:rsidRPr="009739A6" w:rsidRDefault="0098657F" w:rsidP="00C615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69BB1080" w14:textId="77777777" w:rsidR="0098657F" w:rsidRPr="009739A6" w:rsidRDefault="00EF6EDA" w:rsidP="00C615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A6">
              <w:rPr>
                <w:rFonts w:ascii="Times New Roman" w:hAnsi="Times New Roman" w:cs="Times New Roman"/>
                <w:sz w:val="16"/>
                <w:szCs w:val="16"/>
              </w:rPr>
              <w:t>f/u loss</w:t>
            </w:r>
          </w:p>
        </w:tc>
        <w:tc>
          <w:tcPr>
            <w:tcW w:w="567" w:type="dxa"/>
            <w:shd w:val="clear" w:color="auto" w:fill="auto"/>
          </w:tcPr>
          <w:p w14:paraId="4874F809" w14:textId="77777777" w:rsidR="0098657F" w:rsidRPr="009739A6" w:rsidRDefault="00EF6EDA" w:rsidP="00C615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A6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9739A6">
              <w:rPr>
                <w:rFonts w:ascii="Times New Roman" w:hAnsi="Times New Roman" w:cs="Times New Roman"/>
                <w:sz w:val="16"/>
                <w:szCs w:val="16"/>
              </w:rPr>
              <w:t>otal</w:t>
            </w:r>
          </w:p>
        </w:tc>
      </w:tr>
      <w:tr w:rsidR="002421D8" w14:paraId="4B48D7BC" w14:textId="77777777" w:rsidTr="00593F9E">
        <w:trPr>
          <w:trHeight w:val="283"/>
        </w:trPr>
        <w:tc>
          <w:tcPr>
            <w:tcW w:w="1838" w:type="dxa"/>
            <w:shd w:val="clear" w:color="auto" w:fill="auto"/>
          </w:tcPr>
          <w:p w14:paraId="4F8C9BEF" w14:textId="77777777" w:rsidR="0098657F" w:rsidRDefault="00EF6EDA" w:rsidP="00C615E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CLC</w:t>
            </w:r>
          </w:p>
        </w:tc>
        <w:tc>
          <w:tcPr>
            <w:tcW w:w="567" w:type="dxa"/>
          </w:tcPr>
          <w:p w14:paraId="6046F311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567" w:type="dxa"/>
          </w:tcPr>
          <w:p w14:paraId="1CE7CBD0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0382AEFA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77F5A14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7BAF8003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6CEEFA0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</w:tcPr>
          <w:p w14:paraId="1BCB7C68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8706CDB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C0D0DE9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BDB8340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F4725C4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78078D1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6A7AEA2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</w:tcPr>
          <w:p w14:paraId="79E36C57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24C05099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00E0D554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</w:tcPr>
          <w:p w14:paraId="4C649F87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1</w:t>
            </w:r>
          </w:p>
        </w:tc>
      </w:tr>
      <w:tr w:rsidR="002421D8" w14:paraId="06490418" w14:textId="77777777" w:rsidTr="00593F9E">
        <w:trPr>
          <w:trHeight w:val="283"/>
        </w:trPr>
        <w:tc>
          <w:tcPr>
            <w:tcW w:w="1838" w:type="dxa"/>
            <w:shd w:val="clear" w:color="auto" w:fill="auto"/>
          </w:tcPr>
          <w:p w14:paraId="4489167F" w14:textId="77777777" w:rsidR="0098657F" w:rsidRDefault="00EF6EDA" w:rsidP="00C615E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LC</w:t>
            </w:r>
          </w:p>
        </w:tc>
        <w:tc>
          <w:tcPr>
            <w:tcW w:w="567" w:type="dxa"/>
          </w:tcPr>
          <w:p w14:paraId="5A30DFC0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2004ABE2" w14:textId="77777777" w:rsidR="0098657F" w:rsidRDefault="00EF6EDA" w:rsidP="00C615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33" w:type="dxa"/>
          </w:tcPr>
          <w:p w14:paraId="6E42BC7D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145FAE1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44B639C4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DD2FE9B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</w:tcPr>
          <w:p w14:paraId="427E3116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E2DFC58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536B6A0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F08FF4D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7370B61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5BC8359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C07B197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</w:tcPr>
          <w:p w14:paraId="4E34D9E7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5C984A0F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595E04CE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</w:tcPr>
          <w:p w14:paraId="06EB2722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421D8" w14:paraId="099ACD38" w14:textId="77777777" w:rsidTr="00593F9E">
        <w:trPr>
          <w:trHeight w:val="283"/>
        </w:trPr>
        <w:tc>
          <w:tcPr>
            <w:tcW w:w="1838" w:type="dxa"/>
            <w:shd w:val="clear" w:color="auto" w:fill="auto"/>
          </w:tcPr>
          <w:p w14:paraId="3A2EBDCC" w14:textId="77777777" w:rsidR="0098657F" w:rsidRDefault="00EF6EDA" w:rsidP="00C615E8">
            <w:pPr>
              <w:jc w:val="left"/>
              <w:rPr>
                <w:rFonts w:ascii="Times New Roman" w:hAnsi="Times New Roman" w:cs="Times New Roman"/>
              </w:rPr>
            </w:pPr>
            <w:r w:rsidRPr="0093238C">
              <w:rPr>
                <w:rFonts w:ascii="Times New Roman" w:hAnsi="Times New Roman" w:cs="Times New Roman"/>
              </w:rPr>
              <w:t>Other primary lung cancer or unknown type</w:t>
            </w:r>
          </w:p>
        </w:tc>
        <w:tc>
          <w:tcPr>
            <w:tcW w:w="567" w:type="dxa"/>
          </w:tcPr>
          <w:p w14:paraId="2E3413FA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EEF21A2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56EA0616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709" w:type="dxa"/>
          </w:tcPr>
          <w:p w14:paraId="6AF869B5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56FC3E49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5EE6856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</w:tcPr>
          <w:p w14:paraId="462581B6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7EDEE1F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DD4EE48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CC623E3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85B8C4F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B22B286" w14:textId="77777777" w:rsidR="0098657F" w:rsidRPr="00B525A0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D27BA63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</w:tcPr>
          <w:p w14:paraId="68263D9B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E1654C1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59BE23BD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</w:tcPr>
          <w:p w14:paraId="6E6DE944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2421D8" w14:paraId="5AA44523" w14:textId="77777777" w:rsidTr="00593F9E">
        <w:trPr>
          <w:trHeight w:val="283"/>
        </w:trPr>
        <w:tc>
          <w:tcPr>
            <w:tcW w:w="1838" w:type="dxa"/>
            <w:shd w:val="clear" w:color="auto" w:fill="auto"/>
          </w:tcPr>
          <w:p w14:paraId="12BF8608" w14:textId="77777777" w:rsidR="0098657F" w:rsidRDefault="00EF6EDA" w:rsidP="00C615E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tastatic cancer in the lung</w:t>
            </w:r>
          </w:p>
        </w:tc>
        <w:tc>
          <w:tcPr>
            <w:tcW w:w="567" w:type="dxa"/>
          </w:tcPr>
          <w:p w14:paraId="5885AC95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B3ABB81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37380281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AC4E301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0" w:type="dxa"/>
          </w:tcPr>
          <w:p w14:paraId="6E459CE4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FA0B6A8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</w:tcPr>
          <w:p w14:paraId="538C5785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A067955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569A0EB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04F5EEA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FF9277A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46C3F87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7CDC71B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</w:tcPr>
          <w:p w14:paraId="3C5C1EF7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51CC080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2B11AF04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</w:tcPr>
          <w:p w14:paraId="6073EEFD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2421D8" w14:paraId="080217CB" w14:textId="77777777" w:rsidTr="00593F9E">
        <w:trPr>
          <w:trHeight w:val="283"/>
        </w:trPr>
        <w:tc>
          <w:tcPr>
            <w:tcW w:w="1838" w:type="dxa"/>
            <w:shd w:val="clear" w:color="auto" w:fill="auto"/>
          </w:tcPr>
          <w:p w14:paraId="6AFD38C3" w14:textId="77777777" w:rsidR="0098657F" w:rsidRDefault="00EF6EDA" w:rsidP="00C615E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oma</w:t>
            </w:r>
          </w:p>
        </w:tc>
        <w:tc>
          <w:tcPr>
            <w:tcW w:w="567" w:type="dxa"/>
          </w:tcPr>
          <w:p w14:paraId="0F778402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70FFB3E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3B267468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D4C8F6C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0D2713AE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08" w:type="dxa"/>
          </w:tcPr>
          <w:p w14:paraId="2F2AADD6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</w:tcPr>
          <w:p w14:paraId="135BCA5B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36EAFD8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85CC072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94F9A1F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DD886C2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6B67EBD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22916B2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</w:tcPr>
          <w:p w14:paraId="7D584BB4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F5D3C91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76E9611C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</w:tcPr>
          <w:p w14:paraId="723F7896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2421D8" w14:paraId="3622677D" w14:textId="77777777" w:rsidTr="00593F9E">
        <w:trPr>
          <w:trHeight w:val="283"/>
        </w:trPr>
        <w:tc>
          <w:tcPr>
            <w:tcW w:w="1838" w:type="dxa"/>
            <w:shd w:val="clear" w:color="auto" w:fill="auto"/>
          </w:tcPr>
          <w:p w14:paraId="53577F9E" w14:textId="77777777" w:rsidR="0098657F" w:rsidRDefault="00EF6EDA" w:rsidP="00C615E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6770FA">
              <w:rPr>
                <w:rFonts w:ascii="Times New Roman" w:hAnsi="Times New Roman" w:cs="Times New Roman"/>
              </w:rPr>
              <w:t>ranuloma without organisms</w:t>
            </w:r>
          </w:p>
        </w:tc>
        <w:tc>
          <w:tcPr>
            <w:tcW w:w="567" w:type="dxa"/>
          </w:tcPr>
          <w:p w14:paraId="5EC7A511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2C1460C2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24D0B551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5C898CC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2B9AC90A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C1F5315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08C32D4A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2AD2FA6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909BCE3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5A0122D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8E62DA6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1722953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3A81DE9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26" w:type="dxa"/>
          </w:tcPr>
          <w:p w14:paraId="6390356E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2E5EA93C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008F2856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</w:tcPr>
          <w:p w14:paraId="0F0B0DF0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2421D8" w14:paraId="21A950ED" w14:textId="77777777" w:rsidTr="00593F9E">
        <w:trPr>
          <w:trHeight w:val="283"/>
        </w:trPr>
        <w:tc>
          <w:tcPr>
            <w:tcW w:w="1838" w:type="dxa"/>
            <w:shd w:val="clear" w:color="auto" w:fill="auto"/>
          </w:tcPr>
          <w:p w14:paraId="60E8E755" w14:textId="77777777" w:rsidR="0098657F" w:rsidRDefault="00EF6EDA" w:rsidP="00C615E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ganizing pneumonia (OP)</w:t>
            </w:r>
          </w:p>
        </w:tc>
        <w:tc>
          <w:tcPr>
            <w:tcW w:w="567" w:type="dxa"/>
          </w:tcPr>
          <w:p w14:paraId="61FFA3F5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2741E66A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26314661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B65B0DC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173EB58D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BC79C97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</w:tcPr>
          <w:p w14:paraId="13CF39CE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3" w:type="dxa"/>
          </w:tcPr>
          <w:p w14:paraId="0FE94B5C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3FCD2C1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52DF0C9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E7B0B1D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16624EF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6A3D703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26" w:type="dxa"/>
          </w:tcPr>
          <w:p w14:paraId="067C8767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26330E3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625776B0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50713273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421D8" w14:paraId="1EE98D8F" w14:textId="77777777" w:rsidTr="00593F9E">
        <w:trPr>
          <w:trHeight w:val="283"/>
        </w:trPr>
        <w:tc>
          <w:tcPr>
            <w:tcW w:w="1838" w:type="dxa"/>
            <w:shd w:val="clear" w:color="auto" w:fill="auto"/>
          </w:tcPr>
          <w:p w14:paraId="77926431" w14:textId="77777777" w:rsidR="0098657F" w:rsidRDefault="00EF6EDA" w:rsidP="00C615E8">
            <w:pPr>
              <w:jc w:val="left"/>
              <w:rPr>
                <w:rFonts w:ascii="Times New Roman" w:hAnsi="Times New Roman" w:cs="Times New Roman"/>
              </w:rPr>
            </w:pPr>
            <w:r w:rsidRPr="003E056C">
              <w:rPr>
                <w:rFonts w:ascii="Times New Roman" w:hAnsi="Times New Roman" w:cs="Times New Roman"/>
              </w:rPr>
              <w:t>Infection-TB/NTM</w:t>
            </w:r>
          </w:p>
        </w:tc>
        <w:tc>
          <w:tcPr>
            <w:tcW w:w="567" w:type="dxa"/>
          </w:tcPr>
          <w:p w14:paraId="461AB2AC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9454887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41FC26EE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16E41AC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7DDA025A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F99309B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</w:tcPr>
          <w:p w14:paraId="22EA7DB5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8E5429A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8" w:type="dxa"/>
          </w:tcPr>
          <w:p w14:paraId="2E38CA1D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3AE8EE7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AAD21FC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EFDBA3C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6DE42AD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</w:tcPr>
          <w:p w14:paraId="07B0A724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F08BDB6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2D62BA59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</w:tcPr>
          <w:p w14:paraId="3F93A9E5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421D8" w14:paraId="01930AC3" w14:textId="77777777" w:rsidTr="00593F9E">
        <w:trPr>
          <w:trHeight w:val="283"/>
        </w:trPr>
        <w:tc>
          <w:tcPr>
            <w:tcW w:w="1838" w:type="dxa"/>
            <w:shd w:val="clear" w:color="auto" w:fill="auto"/>
          </w:tcPr>
          <w:p w14:paraId="00E878DA" w14:textId="77777777" w:rsidR="0098657F" w:rsidRDefault="00EF6EDA" w:rsidP="00C615E8">
            <w:pPr>
              <w:jc w:val="left"/>
              <w:rPr>
                <w:rFonts w:ascii="Times New Roman" w:hAnsi="Times New Roman" w:cs="Times New Roman"/>
              </w:rPr>
            </w:pPr>
            <w:r w:rsidRPr="003E056C">
              <w:rPr>
                <w:rFonts w:ascii="Times New Roman" w:hAnsi="Times New Roman" w:cs="Times New Roman"/>
              </w:rPr>
              <w:t>Infection-fungus</w:t>
            </w:r>
          </w:p>
        </w:tc>
        <w:tc>
          <w:tcPr>
            <w:tcW w:w="567" w:type="dxa"/>
          </w:tcPr>
          <w:p w14:paraId="7170E4C3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304F512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403A65AB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B5B1875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10C5F0FC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4BABB08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</w:tcPr>
          <w:p w14:paraId="5AA5E052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89B8F65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2D8D4DA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3" w:type="dxa"/>
          </w:tcPr>
          <w:p w14:paraId="036AB41F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F8CC5BB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468A60D0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5B0E926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</w:tcPr>
          <w:p w14:paraId="2EED2BA0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5BAF6447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72A6D8BF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</w:tcPr>
          <w:p w14:paraId="05D6193E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421D8" w14:paraId="4180C8F0" w14:textId="77777777" w:rsidTr="00593F9E">
        <w:trPr>
          <w:trHeight w:val="283"/>
        </w:trPr>
        <w:tc>
          <w:tcPr>
            <w:tcW w:w="1838" w:type="dxa"/>
            <w:shd w:val="clear" w:color="auto" w:fill="auto"/>
          </w:tcPr>
          <w:p w14:paraId="011086E7" w14:textId="77777777" w:rsidR="0098657F" w:rsidRDefault="00EF6EDA" w:rsidP="00C615E8">
            <w:pPr>
              <w:jc w:val="left"/>
              <w:rPr>
                <w:rFonts w:ascii="Times New Roman" w:hAnsi="Times New Roman" w:cs="Times New Roman"/>
              </w:rPr>
            </w:pPr>
            <w:r w:rsidRPr="003E056C">
              <w:rPr>
                <w:rFonts w:ascii="Times New Roman" w:hAnsi="Times New Roman" w:cs="Times New Roman"/>
              </w:rPr>
              <w:t>Infection-bacteria or pathogen not identified</w:t>
            </w:r>
          </w:p>
        </w:tc>
        <w:tc>
          <w:tcPr>
            <w:tcW w:w="567" w:type="dxa"/>
          </w:tcPr>
          <w:p w14:paraId="7213F7E6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31A2FCD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1EA86C5E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E522206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6FF022C8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A73545B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</w:tcPr>
          <w:p w14:paraId="65781115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A342D4B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EBA67D8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02E9BE3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</w:tcPr>
          <w:p w14:paraId="771F4C2C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6BA25BB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E462038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</w:tcPr>
          <w:p w14:paraId="534EE167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42A1D30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2EAE7C13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</w:tcPr>
          <w:p w14:paraId="76DAC33C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2421D8" w14:paraId="43E0850D" w14:textId="77777777" w:rsidTr="00593F9E">
        <w:trPr>
          <w:trHeight w:val="283"/>
        </w:trPr>
        <w:tc>
          <w:tcPr>
            <w:tcW w:w="1838" w:type="dxa"/>
            <w:shd w:val="clear" w:color="auto" w:fill="auto"/>
          </w:tcPr>
          <w:p w14:paraId="04A967A6" w14:textId="77777777" w:rsidR="0098657F" w:rsidRDefault="00EF6EDA" w:rsidP="00C615E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nign lung tumor*</w:t>
            </w:r>
          </w:p>
        </w:tc>
        <w:tc>
          <w:tcPr>
            <w:tcW w:w="567" w:type="dxa"/>
          </w:tcPr>
          <w:p w14:paraId="71F9F137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CA7C7BD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6BA661C5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901A0AD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7E7DEC14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FD6B64C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</w:tcPr>
          <w:p w14:paraId="2B1C6557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B688B60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4B7DABB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C4F37B0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618293E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67" w:type="dxa"/>
          </w:tcPr>
          <w:p w14:paraId="37F2DBE2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AEA34F4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</w:tcPr>
          <w:p w14:paraId="05FE7C44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EF1E77E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714A7562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</w:tcPr>
          <w:p w14:paraId="50861BAC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421D8" w14:paraId="4024EFB2" w14:textId="77777777" w:rsidTr="00593F9E">
        <w:trPr>
          <w:trHeight w:val="283"/>
        </w:trPr>
        <w:tc>
          <w:tcPr>
            <w:tcW w:w="1838" w:type="dxa"/>
            <w:shd w:val="clear" w:color="auto" w:fill="auto"/>
          </w:tcPr>
          <w:p w14:paraId="175D2F53" w14:textId="77777777" w:rsidR="0098657F" w:rsidRDefault="00EF6EDA" w:rsidP="00C615E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LD**</w:t>
            </w:r>
          </w:p>
        </w:tc>
        <w:tc>
          <w:tcPr>
            <w:tcW w:w="567" w:type="dxa"/>
          </w:tcPr>
          <w:p w14:paraId="6CED3055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2641B06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356D8F9E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72B8374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6B5ED7EC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08E7052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</w:tcPr>
          <w:p w14:paraId="6377CFBB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6691FE4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9F910F9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30CDB34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F421CF4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65D85EB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8" w:type="dxa"/>
          </w:tcPr>
          <w:p w14:paraId="7CE77AEF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26" w:type="dxa"/>
          </w:tcPr>
          <w:p w14:paraId="576418AF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613E723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34970355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206790A6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2421D8" w14:paraId="0F411976" w14:textId="77777777" w:rsidTr="00593F9E">
        <w:trPr>
          <w:trHeight w:val="283"/>
        </w:trPr>
        <w:tc>
          <w:tcPr>
            <w:tcW w:w="1838" w:type="dxa"/>
            <w:shd w:val="clear" w:color="auto" w:fill="auto"/>
          </w:tcPr>
          <w:p w14:paraId="640C4CC3" w14:textId="686802B2" w:rsidR="0098657F" w:rsidRDefault="00EF6EDA" w:rsidP="00C615E8">
            <w:pPr>
              <w:jc w:val="left"/>
              <w:rPr>
                <w:rFonts w:ascii="Times New Roman" w:hAnsi="Times New Roman" w:cs="Times New Roman"/>
              </w:rPr>
            </w:pPr>
            <w:r w:rsidRPr="00F110B1">
              <w:rPr>
                <w:rFonts w:ascii="Times New Roman" w:hAnsi="Times New Roman" w:cs="Times New Roman"/>
              </w:rPr>
              <w:t>Non-neoplastic lung parenchyma / bronchial tissue</w:t>
            </w:r>
          </w:p>
        </w:tc>
        <w:tc>
          <w:tcPr>
            <w:tcW w:w="567" w:type="dxa"/>
          </w:tcPr>
          <w:p w14:paraId="46E9D185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567" w:type="dxa"/>
          </w:tcPr>
          <w:p w14:paraId="1317BEC0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3" w:type="dxa"/>
          </w:tcPr>
          <w:p w14:paraId="10FD80A7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09" w:type="dxa"/>
          </w:tcPr>
          <w:p w14:paraId="683D4348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10" w:type="dxa"/>
          </w:tcPr>
          <w:p w14:paraId="114B1F57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8" w:type="dxa"/>
          </w:tcPr>
          <w:p w14:paraId="09FDFB97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</w:tcPr>
          <w:p w14:paraId="6FA97F0F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47C4CEC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F9FD7EB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93" w:type="dxa"/>
          </w:tcPr>
          <w:p w14:paraId="722B3892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0" w:type="dxa"/>
          </w:tcPr>
          <w:p w14:paraId="7F262FF2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67" w:type="dxa"/>
          </w:tcPr>
          <w:p w14:paraId="770A614E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8" w:type="dxa"/>
          </w:tcPr>
          <w:p w14:paraId="6443DA0E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26" w:type="dxa"/>
          </w:tcPr>
          <w:p w14:paraId="1A113A82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567" w:type="dxa"/>
          </w:tcPr>
          <w:p w14:paraId="21FE4487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5" w:type="dxa"/>
          </w:tcPr>
          <w:p w14:paraId="3297A478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7E8D569F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1</w:t>
            </w:r>
          </w:p>
        </w:tc>
      </w:tr>
      <w:tr w:rsidR="002421D8" w14:paraId="5AB4DBCA" w14:textId="77777777" w:rsidTr="00593F9E">
        <w:trPr>
          <w:trHeight w:val="283"/>
        </w:trPr>
        <w:tc>
          <w:tcPr>
            <w:tcW w:w="1838" w:type="dxa"/>
            <w:shd w:val="clear" w:color="auto" w:fill="auto"/>
          </w:tcPr>
          <w:p w14:paraId="4F7A758B" w14:textId="77777777" w:rsidR="0098657F" w:rsidRPr="00F110B1" w:rsidRDefault="00EF6EDA" w:rsidP="00C615E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few atypical cells***</w:t>
            </w:r>
          </w:p>
        </w:tc>
        <w:tc>
          <w:tcPr>
            <w:tcW w:w="567" w:type="dxa"/>
          </w:tcPr>
          <w:p w14:paraId="27FC3FBF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</w:tcPr>
          <w:p w14:paraId="13264B98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3F2ECB74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9" w:type="dxa"/>
          </w:tcPr>
          <w:p w14:paraId="013FF4B1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0D9ACBB9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8" w:type="dxa"/>
          </w:tcPr>
          <w:p w14:paraId="06862C23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</w:tcPr>
          <w:p w14:paraId="6457F4F8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D5DC3C5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12C2D7D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6D9F4D9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292D38A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5CA4382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B8C74C5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26" w:type="dxa"/>
          </w:tcPr>
          <w:p w14:paraId="1668794B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4101EFEA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25" w:type="dxa"/>
          </w:tcPr>
          <w:p w14:paraId="025DAA4B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5E5AC142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2421D8" w14:paraId="5528BF23" w14:textId="77777777" w:rsidTr="00593F9E">
        <w:trPr>
          <w:trHeight w:val="283"/>
        </w:trPr>
        <w:tc>
          <w:tcPr>
            <w:tcW w:w="1838" w:type="dxa"/>
          </w:tcPr>
          <w:p w14:paraId="6760CAEB" w14:textId="77777777" w:rsidR="0098657F" w:rsidRDefault="00EF6EDA" w:rsidP="00C615E8">
            <w:pPr>
              <w:tabs>
                <w:tab w:val="left" w:pos="676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nspecific inflammation****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567" w:type="dxa"/>
          </w:tcPr>
          <w:p w14:paraId="075580DA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</w:tcPr>
          <w:p w14:paraId="763CD8C0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17542860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29DB0A3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468E14D0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3C140DC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37E214D5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77461235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6356B7F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A69C4DF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26B281C5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67" w:type="dxa"/>
          </w:tcPr>
          <w:p w14:paraId="2929257B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8" w:type="dxa"/>
          </w:tcPr>
          <w:p w14:paraId="2A8F9B07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6" w:type="dxa"/>
          </w:tcPr>
          <w:p w14:paraId="623B2FFC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13ACCB97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5" w:type="dxa"/>
          </w:tcPr>
          <w:p w14:paraId="670B08B0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2D5947EB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421D8" w14:paraId="13CD20D1" w14:textId="77777777" w:rsidTr="00593F9E">
        <w:trPr>
          <w:trHeight w:val="283"/>
        </w:trPr>
        <w:tc>
          <w:tcPr>
            <w:tcW w:w="1838" w:type="dxa"/>
          </w:tcPr>
          <w:p w14:paraId="17398778" w14:textId="77777777" w:rsidR="0098657F" w:rsidRPr="00F110B1" w:rsidRDefault="00EF6EDA" w:rsidP="00C615E8">
            <w:pPr>
              <w:jc w:val="left"/>
              <w:rPr>
                <w:rFonts w:ascii="Times New Roman" w:hAnsi="Times New Roman" w:cs="Times New Roman"/>
              </w:rPr>
            </w:pPr>
            <w:r w:rsidRPr="00F110B1">
              <w:rPr>
                <w:rFonts w:ascii="Times New Roman" w:hAnsi="Times New Roman" w:cs="Times New Roman"/>
              </w:rPr>
              <w:t>Focal alveolar epithelial proliferation</w:t>
            </w:r>
          </w:p>
        </w:tc>
        <w:tc>
          <w:tcPr>
            <w:tcW w:w="567" w:type="dxa"/>
          </w:tcPr>
          <w:p w14:paraId="150ED3B3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4DC29FB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3D43659D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D9E135F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145A0D77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DC33B90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</w:tcPr>
          <w:p w14:paraId="25D0D908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822D9F4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C103B82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5C7CA36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CA5473D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BAAF641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8B608A3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</w:tcPr>
          <w:p w14:paraId="1A7613C8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EE1ACD5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25" w:type="dxa"/>
          </w:tcPr>
          <w:p w14:paraId="72B044A9" w14:textId="77777777" w:rsidR="0098657F" w:rsidRDefault="0098657F" w:rsidP="00C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</w:tcPr>
          <w:p w14:paraId="6F470D10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421D8" w14:paraId="60394BCA" w14:textId="77777777" w:rsidTr="00593F9E">
        <w:trPr>
          <w:trHeight w:val="283"/>
        </w:trPr>
        <w:tc>
          <w:tcPr>
            <w:tcW w:w="1838" w:type="dxa"/>
          </w:tcPr>
          <w:p w14:paraId="3F70AB19" w14:textId="77777777" w:rsidR="0098657F" w:rsidRDefault="00EF6EDA" w:rsidP="00C615E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</w:t>
            </w:r>
          </w:p>
        </w:tc>
        <w:tc>
          <w:tcPr>
            <w:tcW w:w="567" w:type="dxa"/>
          </w:tcPr>
          <w:p w14:paraId="6060A842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67" w:type="dxa"/>
          </w:tcPr>
          <w:p w14:paraId="7723E56F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133" w:type="dxa"/>
          </w:tcPr>
          <w:p w14:paraId="3725BE06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3DF7B8D5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0" w:type="dxa"/>
          </w:tcPr>
          <w:p w14:paraId="637A963F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08" w:type="dxa"/>
          </w:tcPr>
          <w:p w14:paraId="70E2EB0A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4C5FDE03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3" w:type="dxa"/>
          </w:tcPr>
          <w:p w14:paraId="14D4EAD7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14:paraId="4741F41A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</w:tcPr>
          <w:p w14:paraId="483E538D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</w:tcPr>
          <w:p w14:paraId="1A18145A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67" w:type="dxa"/>
          </w:tcPr>
          <w:p w14:paraId="28D18927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8" w:type="dxa"/>
          </w:tcPr>
          <w:p w14:paraId="09876973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26" w:type="dxa"/>
          </w:tcPr>
          <w:p w14:paraId="2AE510CF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14:paraId="30C2993C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25" w:type="dxa"/>
          </w:tcPr>
          <w:p w14:paraId="347D69F1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4A55FF8B" w14:textId="77777777" w:rsidR="0098657F" w:rsidRDefault="00EF6EDA" w:rsidP="00C61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9</w:t>
            </w:r>
          </w:p>
        </w:tc>
      </w:tr>
    </w:tbl>
    <w:p w14:paraId="111D6B7D" w14:textId="12A24236" w:rsidR="0098657F" w:rsidRDefault="00EF6EDA" w:rsidP="00C615E8">
      <w:pPr>
        <w:spacing w:line="240" w:lineRule="auto"/>
        <w:rPr>
          <w:rFonts w:ascii="Times New Roman" w:hAnsi="Times New Roman" w:cs="Times New Roman"/>
        </w:rPr>
      </w:pPr>
      <w:r w:rsidRPr="00C615E8">
        <w:rPr>
          <w:rFonts w:ascii="Times New Roman" w:hAnsi="Times New Roman" w:cs="Times New Roman" w:hint="eastAsia"/>
        </w:rPr>
        <w:t>†</w:t>
      </w:r>
      <w:r>
        <w:rPr>
          <w:rFonts w:ascii="Times New Roman" w:hAnsi="Times New Roman" w:cs="Times New Roman"/>
        </w:rPr>
        <w:t xml:space="preserve">Sclerosing </w:t>
      </w:r>
      <w:proofErr w:type="spellStart"/>
      <w:r>
        <w:rPr>
          <w:rFonts w:ascii="Times New Roman" w:hAnsi="Times New Roman" w:cs="Times New Roman"/>
        </w:rPr>
        <w:t>pneumocytoma</w:t>
      </w:r>
      <w:proofErr w:type="spellEnd"/>
      <w:r>
        <w:rPr>
          <w:rFonts w:ascii="Times New Roman" w:hAnsi="Times New Roman" w:cs="Times New Roman"/>
        </w:rPr>
        <w:t>, granular cell tumor, capillary hemangioma</w:t>
      </w:r>
    </w:p>
    <w:p w14:paraId="30B14B7D" w14:textId="32B40218" w:rsidR="0098657F" w:rsidRDefault="00EF6EDA" w:rsidP="00C615E8">
      <w:pPr>
        <w:spacing w:line="240" w:lineRule="auto"/>
        <w:rPr>
          <w:rFonts w:ascii="Times New Roman" w:hAnsi="Times New Roman" w:cs="Times New Roman"/>
        </w:rPr>
      </w:pPr>
      <w:r w:rsidRPr="00C615E8">
        <w:rPr>
          <w:rFonts w:ascii="Times New Roman" w:hAnsi="Times New Roman" w:cs="Times New Roman" w:hint="eastAsia"/>
        </w:rPr>
        <w:t>‡</w:t>
      </w:r>
      <w:r>
        <w:rPr>
          <w:rFonts w:ascii="Times New Roman" w:hAnsi="Times New Roman" w:cs="Times New Roman"/>
        </w:rPr>
        <w:t>Fibrotic sequelae, sarcoidosis, IgG4-related disease, amyloidosis, progressive massive fibrosis</w:t>
      </w:r>
    </w:p>
    <w:p w14:paraId="1CA9D347" w14:textId="71F1F131" w:rsidR="0098657F" w:rsidRDefault="00EF6EDA" w:rsidP="00C615E8">
      <w:pPr>
        <w:spacing w:line="240" w:lineRule="auto"/>
        <w:rPr>
          <w:rFonts w:ascii="Times New Roman" w:hAnsi="Times New Roman" w:cs="Times New Roman"/>
        </w:rPr>
      </w:pPr>
      <w:r w:rsidRPr="00C615E8">
        <w:rPr>
          <w:rFonts w:ascii="Times New Roman" w:hAnsi="Times New Roman" w:cs="Times New Roman" w:hint="eastAsia"/>
        </w:rPr>
        <w:t>§</w:t>
      </w:r>
      <w:r w:rsidRPr="009C4D94">
        <w:rPr>
          <w:rFonts w:ascii="Times New Roman" w:hAnsi="Times New Roman" w:cs="Times New Roman"/>
        </w:rPr>
        <w:t xml:space="preserve">Unknown significance or atypical </w:t>
      </w:r>
      <w:proofErr w:type="spellStart"/>
      <w:r w:rsidRPr="009C4D94">
        <w:rPr>
          <w:rFonts w:ascii="Times New Roman" w:hAnsi="Times New Roman" w:cs="Times New Roman"/>
        </w:rPr>
        <w:t>pneumocytic</w:t>
      </w:r>
      <w:proofErr w:type="spellEnd"/>
      <w:r w:rsidRPr="009C4D94">
        <w:rPr>
          <w:rFonts w:ascii="Times New Roman" w:hAnsi="Times New Roman" w:cs="Times New Roman"/>
        </w:rPr>
        <w:t xml:space="preserve"> hyperplasia, atypical adenomatous hyperplasia</w:t>
      </w:r>
    </w:p>
    <w:p w14:paraId="3A1B0E9B" w14:textId="03A056A1" w:rsidR="0098657F" w:rsidRDefault="00EF6EDA" w:rsidP="00C615E8">
      <w:pPr>
        <w:spacing w:line="240" w:lineRule="auto"/>
        <w:rPr>
          <w:rFonts w:ascii="Times New Roman" w:hAnsi="Times New Roman" w:cs="Times New Roman"/>
        </w:rPr>
      </w:pPr>
      <w:r w:rsidRPr="00C615E8">
        <w:rPr>
          <w:rFonts w:ascii="Times New Roman" w:hAnsi="Times New Roman" w:cs="Times New Roman" w:hint="eastAsia"/>
        </w:rPr>
        <w:t>¶</w:t>
      </w:r>
      <w:r>
        <w:rPr>
          <w:rFonts w:ascii="Times New Roman" w:hAnsi="Times New Roman" w:cs="Times New Roman"/>
        </w:rPr>
        <w:t xml:space="preserve">Acute inflammation without granulomas,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hronic inflammation, lymphocytic interstitial infiltration, </w:t>
      </w:r>
      <w:proofErr w:type="spellStart"/>
      <w:r>
        <w:rPr>
          <w:rFonts w:ascii="Times New Roman" w:hAnsi="Times New Roman" w:cs="Times New Roman"/>
        </w:rPr>
        <w:t>anthracofibrosis</w:t>
      </w:r>
      <w:proofErr w:type="spellEnd"/>
    </w:p>
    <w:p w14:paraId="0B2D4E07" w14:textId="77777777" w:rsidR="0098657F" w:rsidRDefault="00EF6EDA" w:rsidP="00C615E8">
      <w:pPr>
        <w:widowControl/>
        <w:wordWrap/>
        <w:autoSpaceDE/>
        <w:autoSpaceDN/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14:paraId="64172839" w14:textId="77777777" w:rsidR="0098657F" w:rsidRDefault="0098657F" w:rsidP="00C615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sectPr w:rsidR="0098657F" w:rsidSect="008A0455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3380E4EE" w14:textId="51CB69A2" w:rsidR="0098657F" w:rsidRPr="0098657F" w:rsidRDefault="00EF6EDA" w:rsidP="00C615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Cs/>
          <w:color w:val="000000"/>
          <w:sz w:val="22"/>
        </w:rPr>
      </w:pPr>
      <w:r w:rsidRPr="0098657F">
        <w:rPr>
          <w:rFonts w:ascii="Times New Roman" w:eastAsia="Times New Roman" w:hAnsi="Times New Roman" w:cs="Times New Roman"/>
          <w:b/>
          <w:color w:val="000000"/>
          <w:sz w:val="22"/>
        </w:rPr>
        <w:lastRenderedPageBreak/>
        <w:t xml:space="preserve">Supplementary Table 2. </w:t>
      </w:r>
      <w:r w:rsidRPr="0098657F">
        <w:rPr>
          <w:rFonts w:ascii="Times New Roman" w:eastAsia="Times New Roman" w:hAnsi="Times New Roman" w:cs="Times New Roman"/>
          <w:bCs/>
          <w:color w:val="000000"/>
          <w:sz w:val="22"/>
        </w:rPr>
        <w:t>Multivariable analysis for the diagnostic yield</w:t>
      </w:r>
    </w:p>
    <w:tbl>
      <w:tblPr>
        <w:tblStyle w:val="a3"/>
        <w:tblW w:w="7366" w:type="dxa"/>
        <w:tblLook w:val="04A0" w:firstRow="1" w:lastRow="0" w:firstColumn="1" w:lastColumn="0" w:noHBand="0" w:noVBand="1"/>
      </w:tblPr>
      <w:tblGrid>
        <w:gridCol w:w="3681"/>
        <w:gridCol w:w="2551"/>
        <w:gridCol w:w="1134"/>
      </w:tblGrid>
      <w:tr w:rsidR="002421D8" w14:paraId="04B220D5" w14:textId="77777777" w:rsidTr="008E5315">
        <w:trPr>
          <w:trHeight w:val="436"/>
        </w:trPr>
        <w:tc>
          <w:tcPr>
            <w:tcW w:w="3681" w:type="dxa"/>
            <w:vAlign w:val="center"/>
            <w:hideMark/>
          </w:tcPr>
          <w:p w14:paraId="72DB421E" w14:textId="77777777" w:rsidR="0098657F" w:rsidRPr="008E5315" w:rsidRDefault="00EF6EDA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2551" w:type="dxa"/>
            <w:vAlign w:val="center"/>
            <w:hideMark/>
          </w:tcPr>
          <w:p w14:paraId="608479EC" w14:textId="77777777" w:rsidR="0098657F" w:rsidRPr="008E5315" w:rsidRDefault="00EF6EDA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Adjusted OR (95% CI)</w:t>
            </w:r>
          </w:p>
        </w:tc>
        <w:tc>
          <w:tcPr>
            <w:tcW w:w="1134" w:type="dxa"/>
            <w:vAlign w:val="center"/>
            <w:hideMark/>
          </w:tcPr>
          <w:p w14:paraId="55464AD8" w14:textId="6BFD439A" w:rsidR="0098657F" w:rsidRPr="008E5315" w:rsidRDefault="00EF6EDA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hAnsi="Times New Roman"/>
                <w:i/>
                <w:color w:val="000000"/>
                <w:sz w:val="22"/>
              </w:rPr>
              <w:t xml:space="preserve">P </w:t>
            </w: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value</w:t>
            </w:r>
          </w:p>
        </w:tc>
      </w:tr>
      <w:tr w:rsidR="002421D8" w14:paraId="385AC34C" w14:textId="77777777" w:rsidTr="008E5315">
        <w:trPr>
          <w:trHeight w:val="436"/>
        </w:trPr>
        <w:tc>
          <w:tcPr>
            <w:tcW w:w="3681" w:type="dxa"/>
            <w:vAlign w:val="center"/>
            <w:hideMark/>
          </w:tcPr>
          <w:p w14:paraId="40A22F1F" w14:textId="77777777" w:rsidR="0098657F" w:rsidRPr="008E5315" w:rsidRDefault="00EF6EDA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Combination</w:t>
            </w:r>
          </w:p>
        </w:tc>
        <w:tc>
          <w:tcPr>
            <w:tcW w:w="2551" w:type="dxa"/>
            <w:vAlign w:val="center"/>
            <w:hideMark/>
          </w:tcPr>
          <w:p w14:paraId="28F68464" w14:textId="77777777" w:rsidR="0098657F" w:rsidRPr="008E5315" w:rsidRDefault="00EF6EDA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1.19 (0.81 – 1.74)</w:t>
            </w:r>
          </w:p>
        </w:tc>
        <w:tc>
          <w:tcPr>
            <w:tcW w:w="1134" w:type="dxa"/>
            <w:vAlign w:val="center"/>
            <w:hideMark/>
          </w:tcPr>
          <w:p w14:paraId="1441B8C9" w14:textId="77777777" w:rsidR="0098657F" w:rsidRPr="008E5315" w:rsidRDefault="00EF6EDA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0.37</w:t>
            </w:r>
          </w:p>
        </w:tc>
      </w:tr>
      <w:tr w:rsidR="002421D8" w14:paraId="26491085" w14:textId="77777777" w:rsidTr="008E5315">
        <w:trPr>
          <w:trHeight w:val="436"/>
        </w:trPr>
        <w:tc>
          <w:tcPr>
            <w:tcW w:w="3681" w:type="dxa"/>
            <w:vAlign w:val="center"/>
            <w:hideMark/>
          </w:tcPr>
          <w:p w14:paraId="0D031101" w14:textId="77777777" w:rsidR="0098657F" w:rsidRPr="008E5315" w:rsidRDefault="00EF6EDA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Solidity</w:t>
            </w:r>
          </w:p>
        </w:tc>
        <w:tc>
          <w:tcPr>
            <w:tcW w:w="2551" w:type="dxa"/>
            <w:vAlign w:val="center"/>
            <w:hideMark/>
          </w:tcPr>
          <w:p w14:paraId="49B01766" w14:textId="77777777" w:rsidR="0098657F" w:rsidRPr="008E5315" w:rsidRDefault="0098657F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037E7B33" w14:textId="77777777" w:rsidR="0098657F" w:rsidRPr="008E5315" w:rsidRDefault="0098657F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2421D8" w14:paraId="062F4561" w14:textId="77777777" w:rsidTr="008E5315">
        <w:trPr>
          <w:trHeight w:val="436"/>
        </w:trPr>
        <w:tc>
          <w:tcPr>
            <w:tcW w:w="3681" w:type="dxa"/>
            <w:vAlign w:val="center"/>
            <w:hideMark/>
          </w:tcPr>
          <w:p w14:paraId="5C0B929C" w14:textId="77777777" w:rsidR="0098657F" w:rsidRPr="008E5315" w:rsidRDefault="00EF6EDA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Solid</w:t>
            </w:r>
          </w:p>
        </w:tc>
        <w:tc>
          <w:tcPr>
            <w:tcW w:w="2551" w:type="dxa"/>
            <w:vAlign w:val="center"/>
            <w:hideMark/>
          </w:tcPr>
          <w:p w14:paraId="430451C6" w14:textId="77777777" w:rsidR="0098657F" w:rsidRPr="008E5315" w:rsidRDefault="00EF6EDA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134" w:type="dxa"/>
            <w:vAlign w:val="center"/>
            <w:hideMark/>
          </w:tcPr>
          <w:p w14:paraId="17C1F060" w14:textId="77777777" w:rsidR="0098657F" w:rsidRPr="008E5315" w:rsidRDefault="0098657F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2421D8" w14:paraId="44500461" w14:textId="77777777" w:rsidTr="008E5315">
        <w:trPr>
          <w:trHeight w:val="436"/>
        </w:trPr>
        <w:tc>
          <w:tcPr>
            <w:tcW w:w="3681" w:type="dxa"/>
            <w:vAlign w:val="center"/>
            <w:hideMark/>
          </w:tcPr>
          <w:p w14:paraId="5E855E0C" w14:textId="77777777" w:rsidR="0098657F" w:rsidRPr="008E5315" w:rsidRDefault="00EF6EDA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Part-solid or ground-glass opacity</w:t>
            </w:r>
          </w:p>
        </w:tc>
        <w:tc>
          <w:tcPr>
            <w:tcW w:w="2551" w:type="dxa"/>
            <w:vAlign w:val="center"/>
            <w:hideMark/>
          </w:tcPr>
          <w:p w14:paraId="3D75DAF6" w14:textId="77777777" w:rsidR="0098657F" w:rsidRPr="008E5315" w:rsidRDefault="00EF6EDA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1.23 (0.81 – 1.88)</w:t>
            </w:r>
          </w:p>
        </w:tc>
        <w:tc>
          <w:tcPr>
            <w:tcW w:w="1134" w:type="dxa"/>
            <w:vAlign w:val="center"/>
            <w:hideMark/>
          </w:tcPr>
          <w:p w14:paraId="6D5DD8B8" w14:textId="77777777" w:rsidR="0098657F" w:rsidRPr="008E5315" w:rsidRDefault="00EF6EDA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0.33</w:t>
            </w:r>
          </w:p>
        </w:tc>
      </w:tr>
      <w:tr w:rsidR="002421D8" w14:paraId="5A4CE80F" w14:textId="77777777" w:rsidTr="008E5315">
        <w:trPr>
          <w:trHeight w:val="436"/>
        </w:trPr>
        <w:tc>
          <w:tcPr>
            <w:tcW w:w="3681" w:type="dxa"/>
            <w:vAlign w:val="center"/>
            <w:hideMark/>
          </w:tcPr>
          <w:p w14:paraId="4CC4C8B1" w14:textId="77777777" w:rsidR="0098657F" w:rsidRPr="008E5315" w:rsidRDefault="00EF6EDA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Size of solid part</w:t>
            </w:r>
          </w:p>
        </w:tc>
        <w:tc>
          <w:tcPr>
            <w:tcW w:w="2551" w:type="dxa"/>
            <w:vAlign w:val="center"/>
            <w:hideMark/>
          </w:tcPr>
          <w:p w14:paraId="345404C5" w14:textId="77777777" w:rsidR="0098657F" w:rsidRPr="008E5315" w:rsidRDefault="0098657F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1647C493" w14:textId="77777777" w:rsidR="0098657F" w:rsidRPr="008E5315" w:rsidRDefault="0098657F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2421D8" w14:paraId="56B34CE2" w14:textId="77777777" w:rsidTr="008E5315">
        <w:trPr>
          <w:trHeight w:val="436"/>
        </w:trPr>
        <w:tc>
          <w:tcPr>
            <w:tcW w:w="3681" w:type="dxa"/>
            <w:vAlign w:val="center"/>
            <w:hideMark/>
          </w:tcPr>
          <w:p w14:paraId="536F6B2E" w14:textId="77777777" w:rsidR="0098657F" w:rsidRPr="008E5315" w:rsidRDefault="00EF6EDA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≤ 20 mm</w:t>
            </w:r>
          </w:p>
        </w:tc>
        <w:tc>
          <w:tcPr>
            <w:tcW w:w="2551" w:type="dxa"/>
            <w:vAlign w:val="center"/>
            <w:hideMark/>
          </w:tcPr>
          <w:p w14:paraId="746F947B" w14:textId="77777777" w:rsidR="0098657F" w:rsidRPr="008E5315" w:rsidRDefault="00EF6EDA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134" w:type="dxa"/>
            <w:vAlign w:val="center"/>
            <w:hideMark/>
          </w:tcPr>
          <w:p w14:paraId="77A02B8A" w14:textId="77777777" w:rsidR="0098657F" w:rsidRPr="008E5315" w:rsidRDefault="0098657F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2421D8" w14:paraId="4E1B4FE6" w14:textId="77777777" w:rsidTr="008E5315">
        <w:trPr>
          <w:trHeight w:val="436"/>
        </w:trPr>
        <w:tc>
          <w:tcPr>
            <w:tcW w:w="3681" w:type="dxa"/>
            <w:vAlign w:val="center"/>
            <w:hideMark/>
          </w:tcPr>
          <w:p w14:paraId="37996EC4" w14:textId="77777777" w:rsidR="0098657F" w:rsidRPr="008E5315" w:rsidRDefault="00EF6EDA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&gt; 20 mm</w:t>
            </w:r>
          </w:p>
        </w:tc>
        <w:tc>
          <w:tcPr>
            <w:tcW w:w="2551" w:type="dxa"/>
            <w:vAlign w:val="center"/>
            <w:hideMark/>
          </w:tcPr>
          <w:p w14:paraId="143B27ED" w14:textId="77777777" w:rsidR="0098657F" w:rsidRPr="008E5315" w:rsidRDefault="00EF6EDA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1.62 (1.08 – 2.43)</w:t>
            </w:r>
          </w:p>
        </w:tc>
        <w:tc>
          <w:tcPr>
            <w:tcW w:w="1134" w:type="dxa"/>
            <w:vAlign w:val="center"/>
            <w:hideMark/>
          </w:tcPr>
          <w:p w14:paraId="3C7776F4" w14:textId="77777777" w:rsidR="0098657F" w:rsidRPr="008E5315" w:rsidRDefault="00EF6EDA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0.02</w:t>
            </w:r>
          </w:p>
        </w:tc>
      </w:tr>
      <w:tr w:rsidR="002421D8" w14:paraId="43D741B9" w14:textId="77777777" w:rsidTr="008E5315">
        <w:trPr>
          <w:trHeight w:val="436"/>
        </w:trPr>
        <w:tc>
          <w:tcPr>
            <w:tcW w:w="3681" w:type="dxa"/>
            <w:vAlign w:val="center"/>
            <w:hideMark/>
          </w:tcPr>
          <w:p w14:paraId="08D4FB8E" w14:textId="77777777" w:rsidR="0098657F" w:rsidRPr="008E5315" w:rsidRDefault="00EF6EDA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Location (central vs. peripheral)</w:t>
            </w:r>
          </w:p>
        </w:tc>
        <w:tc>
          <w:tcPr>
            <w:tcW w:w="2551" w:type="dxa"/>
            <w:vAlign w:val="center"/>
            <w:hideMark/>
          </w:tcPr>
          <w:p w14:paraId="6DC3379F" w14:textId="77777777" w:rsidR="0098657F" w:rsidRPr="008E5315" w:rsidRDefault="0098657F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7539C213" w14:textId="77777777" w:rsidR="0098657F" w:rsidRPr="008E5315" w:rsidRDefault="0098657F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2421D8" w14:paraId="1FF82757" w14:textId="77777777" w:rsidTr="008E5315">
        <w:trPr>
          <w:trHeight w:val="436"/>
        </w:trPr>
        <w:tc>
          <w:tcPr>
            <w:tcW w:w="3681" w:type="dxa"/>
            <w:vAlign w:val="center"/>
            <w:hideMark/>
          </w:tcPr>
          <w:p w14:paraId="3401228F" w14:textId="2A9AF91E" w:rsidR="0098657F" w:rsidRPr="008E5315" w:rsidRDefault="00EF6EDA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 I (inner third)</w:t>
            </w:r>
          </w:p>
        </w:tc>
        <w:tc>
          <w:tcPr>
            <w:tcW w:w="2551" w:type="dxa"/>
            <w:vAlign w:val="center"/>
            <w:hideMark/>
          </w:tcPr>
          <w:p w14:paraId="2A97A550" w14:textId="77777777" w:rsidR="0098657F" w:rsidRPr="008E5315" w:rsidRDefault="00EF6EDA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134" w:type="dxa"/>
            <w:vAlign w:val="center"/>
            <w:hideMark/>
          </w:tcPr>
          <w:p w14:paraId="16ADADFB" w14:textId="77777777" w:rsidR="0098657F" w:rsidRPr="008E5315" w:rsidRDefault="0098657F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2421D8" w14:paraId="26D73C3C" w14:textId="77777777" w:rsidTr="008E5315">
        <w:trPr>
          <w:trHeight w:val="436"/>
        </w:trPr>
        <w:tc>
          <w:tcPr>
            <w:tcW w:w="3681" w:type="dxa"/>
            <w:vAlign w:val="center"/>
            <w:hideMark/>
          </w:tcPr>
          <w:p w14:paraId="0E09EE14" w14:textId="77777777" w:rsidR="0098657F" w:rsidRPr="008E5315" w:rsidRDefault="00EF6EDA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 II (middle third)</w:t>
            </w:r>
          </w:p>
        </w:tc>
        <w:tc>
          <w:tcPr>
            <w:tcW w:w="2551" w:type="dxa"/>
            <w:vAlign w:val="center"/>
            <w:hideMark/>
          </w:tcPr>
          <w:p w14:paraId="2DFF34F5" w14:textId="77777777" w:rsidR="0098657F" w:rsidRPr="008E5315" w:rsidRDefault="00EF6EDA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0.68 (0.41 – 1.12)</w:t>
            </w:r>
          </w:p>
        </w:tc>
        <w:tc>
          <w:tcPr>
            <w:tcW w:w="1134" w:type="dxa"/>
            <w:vAlign w:val="center"/>
            <w:hideMark/>
          </w:tcPr>
          <w:p w14:paraId="329F5D9E" w14:textId="77777777" w:rsidR="0098657F" w:rsidRPr="008E5315" w:rsidRDefault="00EF6EDA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0.12</w:t>
            </w:r>
          </w:p>
        </w:tc>
      </w:tr>
      <w:tr w:rsidR="002421D8" w14:paraId="6BC4BBF9" w14:textId="77777777" w:rsidTr="008E5315">
        <w:trPr>
          <w:trHeight w:val="436"/>
        </w:trPr>
        <w:tc>
          <w:tcPr>
            <w:tcW w:w="3681" w:type="dxa"/>
            <w:vAlign w:val="center"/>
            <w:hideMark/>
          </w:tcPr>
          <w:p w14:paraId="2A2E885D" w14:textId="77777777" w:rsidR="0098657F" w:rsidRPr="008E5315" w:rsidRDefault="00EF6EDA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 III (outer third)</w:t>
            </w:r>
          </w:p>
        </w:tc>
        <w:tc>
          <w:tcPr>
            <w:tcW w:w="2551" w:type="dxa"/>
            <w:vAlign w:val="center"/>
            <w:hideMark/>
          </w:tcPr>
          <w:p w14:paraId="563224F6" w14:textId="77777777" w:rsidR="0098657F" w:rsidRPr="008E5315" w:rsidRDefault="00EF6EDA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0.97 (0.61 – 1.55)</w:t>
            </w:r>
          </w:p>
        </w:tc>
        <w:tc>
          <w:tcPr>
            <w:tcW w:w="1134" w:type="dxa"/>
            <w:vAlign w:val="center"/>
            <w:hideMark/>
          </w:tcPr>
          <w:p w14:paraId="5CC0CEA7" w14:textId="77777777" w:rsidR="0098657F" w:rsidRPr="008E5315" w:rsidRDefault="00EF6EDA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0.89</w:t>
            </w:r>
          </w:p>
        </w:tc>
      </w:tr>
      <w:tr w:rsidR="002421D8" w14:paraId="54C25087" w14:textId="77777777" w:rsidTr="008E5315">
        <w:trPr>
          <w:trHeight w:val="436"/>
        </w:trPr>
        <w:tc>
          <w:tcPr>
            <w:tcW w:w="3681" w:type="dxa"/>
            <w:vAlign w:val="center"/>
            <w:hideMark/>
          </w:tcPr>
          <w:p w14:paraId="756C4174" w14:textId="77777777" w:rsidR="0098657F" w:rsidRPr="008E5315" w:rsidRDefault="00EF6EDA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Bronchus sign</w:t>
            </w:r>
          </w:p>
        </w:tc>
        <w:tc>
          <w:tcPr>
            <w:tcW w:w="2551" w:type="dxa"/>
            <w:vAlign w:val="center"/>
            <w:hideMark/>
          </w:tcPr>
          <w:p w14:paraId="55180509" w14:textId="77777777" w:rsidR="0098657F" w:rsidRPr="008E5315" w:rsidRDefault="0098657F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15861AE4" w14:textId="77777777" w:rsidR="0098657F" w:rsidRPr="008E5315" w:rsidRDefault="0098657F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2421D8" w14:paraId="15E9C67D" w14:textId="77777777" w:rsidTr="008E5315">
        <w:trPr>
          <w:trHeight w:val="436"/>
        </w:trPr>
        <w:tc>
          <w:tcPr>
            <w:tcW w:w="3681" w:type="dxa"/>
            <w:vAlign w:val="center"/>
            <w:hideMark/>
          </w:tcPr>
          <w:p w14:paraId="3D98319F" w14:textId="77777777" w:rsidR="0098657F" w:rsidRPr="008E5315" w:rsidRDefault="00EF6EDA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Type I</w:t>
            </w:r>
          </w:p>
        </w:tc>
        <w:tc>
          <w:tcPr>
            <w:tcW w:w="2551" w:type="dxa"/>
            <w:vAlign w:val="center"/>
            <w:hideMark/>
          </w:tcPr>
          <w:p w14:paraId="12B46DCB" w14:textId="77777777" w:rsidR="0098657F" w:rsidRPr="008E5315" w:rsidRDefault="00EF6EDA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134" w:type="dxa"/>
            <w:vAlign w:val="center"/>
            <w:hideMark/>
          </w:tcPr>
          <w:p w14:paraId="2EE4ADBC" w14:textId="77777777" w:rsidR="0098657F" w:rsidRPr="008E5315" w:rsidRDefault="0098657F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2421D8" w14:paraId="5635C6DF" w14:textId="77777777" w:rsidTr="008E5315">
        <w:trPr>
          <w:trHeight w:val="436"/>
        </w:trPr>
        <w:tc>
          <w:tcPr>
            <w:tcW w:w="3681" w:type="dxa"/>
            <w:vAlign w:val="center"/>
            <w:hideMark/>
          </w:tcPr>
          <w:p w14:paraId="44705DEF" w14:textId="77777777" w:rsidR="0098657F" w:rsidRPr="008E5315" w:rsidRDefault="00EF6EDA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Type II or III</w:t>
            </w:r>
          </w:p>
        </w:tc>
        <w:tc>
          <w:tcPr>
            <w:tcW w:w="2551" w:type="dxa"/>
            <w:vAlign w:val="center"/>
            <w:hideMark/>
          </w:tcPr>
          <w:p w14:paraId="25D08054" w14:textId="77777777" w:rsidR="0098657F" w:rsidRPr="008E5315" w:rsidRDefault="00EF6EDA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0.68 (0.44 – 1.04)</w:t>
            </w:r>
          </w:p>
        </w:tc>
        <w:tc>
          <w:tcPr>
            <w:tcW w:w="1134" w:type="dxa"/>
            <w:vAlign w:val="center"/>
            <w:hideMark/>
          </w:tcPr>
          <w:p w14:paraId="4AD7DC93" w14:textId="77777777" w:rsidR="0098657F" w:rsidRPr="008E5315" w:rsidRDefault="00EF6EDA" w:rsidP="00C615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0.07</w:t>
            </w:r>
          </w:p>
        </w:tc>
      </w:tr>
    </w:tbl>
    <w:p w14:paraId="2AB4D83A" w14:textId="69F0B642" w:rsidR="008E5315" w:rsidRDefault="00EF6EDA" w:rsidP="00C615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E5EE1">
        <w:rPr>
          <w:rFonts w:ascii="Times New Roman" w:eastAsia="Times New Roman" w:hAnsi="Times New Roman" w:cs="Times New Roman"/>
          <w:color w:val="000000"/>
          <w:sz w:val="24"/>
          <w:szCs w:val="24"/>
        </w:rPr>
        <w:t>OR = odds ratio, Ref = reference value</w:t>
      </w:r>
    </w:p>
    <w:p w14:paraId="528CFFDB" w14:textId="77777777" w:rsidR="008E5315" w:rsidRDefault="00EF6EDA">
      <w:pPr>
        <w:widowControl/>
        <w:wordWrap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14:paraId="38213BAD" w14:textId="1CCF2501" w:rsidR="008E5315" w:rsidRPr="008E5315" w:rsidRDefault="00EF6EDA" w:rsidP="008E531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2"/>
        </w:rPr>
      </w:pPr>
      <w:r w:rsidRPr="008E5315">
        <w:rPr>
          <w:rFonts w:ascii="Times New Roman" w:eastAsia="Times New Roman" w:hAnsi="Times New Roman" w:cs="Times New Roman"/>
          <w:b/>
          <w:bCs/>
          <w:color w:val="000000" w:themeColor="text1"/>
          <w:sz w:val="22"/>
        </w:rPr>
        <w:lastRenderedPageBreak/>
        <w:t>Supplementary Table 3A.</w:t>
      </w:r>
      <w:r w:rsidRPr="008E5315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</w:t>
      </w:r>
      <w:r w:rsidRPr="008E5315">
        <w:rPr>
          <w:rFonts w:ascii="Times New Roman" w:eastAsia="Times New Roman" w:hAnsi="Times New Roman" w:cs="Times New Roman"/>
          <w:color w:val="000000"/>
          <w:sz w:val="22"/>
        </w:rPr>
        <w:t>The multivariable analysis for the diagnostic yield in solid nodul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685"/>
        <w:gridCol w:w="2551"/>
        <w:gridCol w:w="1134"/>
      </w:tblGrid>
      <w:tr w:rsidR="002421D8" w14:paraId="516E89E1" w14:textId="77777777" w:rsidTr="008E5315">
        <w:trPr>
          <w:trHeight w:val="430"/>
        </w:trPr>
        <w:tc>
          <w:tcPr>
            <w:tcW w:w="3685" w:type="dxa"/>
            <w:vAlign w:val="center"/>
            <w:hideMark/>
          </w:tcPr>
          <w:p w14:paraId="6DFB24AD" w14:textId="77777777" w:rsidR="008E5315" w:rsidRPr="008E5315" w:rsidRDefault="008E5315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551" w:type="dxa"/>
            <w:vAlign w:val="center"/>
            <w:hideMark/>
          </w:tcPr>
          <w:p w14:paraId="56BAEFF7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Adjusted OR (95% CI)</w:t>
            </w:r>
          </w:p>
        </w:tc>
        <w:tc>
          <w:tcPr>
            <w:tcW w:w="1134" w:type="dxa"/>
            <w:vAlign w:val="center"/>
            <w:hideMark/>
          </w:tcPr>
          <w:p w14:paraId="5C94BEF4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P </w:t>
            </w: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value</w:t>
            </w:r>
          </w:p>
        </w:tc>
      </w:tr>
      <w:tr w:rsidR="002421D8" w14:paraId="269CD235" w14:textId="77777777" w:rsidTr="008E5315">
        <w:trPr>
          <w:trHeight w:val="430"/>
        </w:trPr>
        <w:tc>
          <w:tcPr>
            <w:tcW w:w="3685" w:type="dxa"/>
            <w:vAlign w:val="center"/>
            <w:hideMark/>
          </w:tcPr>
          <w:p w14:paraId="18AC6484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Combination</w:t>
            </w:r>
          </w:p>
        </w:tc>
        <w:tc>
          <w:tcPr>
            <w:tcW w:w="2551" w:type="dxa"/>
            <w:vAlign w:val="center"/>
            <w:hideMark/>
          </w:tcPr>
          <w:p w14:paraId="2898E562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.77 (0.48 </w:t>
            </w:r>
            <w:r w:rsidRPr="008E5315">
              <w:rPr>
                <w:rFonts w:ascii="Symbol" w:eastAsia="Times New Roman" w:hAnsi="Symbol" w:cs="Times New Roman"/>
                <w:color w:val="000000"/>
                <w:sz w:val="22"/>
              </w:rPr>
              <w:sym w:font="Symbol" w:char="F02D"/>
            </w: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1.23)</w:t>
            </w:r>
          </w:p>
        </w:tc>
        <w:tc>
          <w:tcPr>
            <w:tcW w:w="1134" w:type="dxa"/>
            <w:vAlign w:val="center"/>
            <w:hideMark/>
          </w:tcPr>
          <w:p w14:paraId="0CA4BABE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0.28</w:t>
            </w:r>
          </w:p>
        </w:tc>
      </w:tr>
      <w:tr w:rsidR="002421D8" w14:paraId="162E973F" w14:textId="77777777" w:rsidTr="008E5315">
        <w:trPr>
          <w:trHeight w:val="430"/>
        </w:trPr>
        <w:tc>
          <w:tcPr>
            <w:tcW w:w="3685" w:type="dxa"/>
            <w:vAlign w:val="center"/>
            <w:hideMark/>
          </w:tcPr>
          <w:p w14:paraId="69390428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Size of solid part</w:t>
            </w:r>
          </w:p>
        </w:tc>
        <w:tc>
          <w:tcPr>
            <w:tcW w:w="2551" w:type="dxa"/>
            <w:vAlign w:val="center"/>
            <w:hideMark/>
          </w:tcPr>
          <w:p w14:paraId="4B61689E" w14:textId="77777777" w:rsidR="008E5315" w:rsidRPr="008E5315" w:rsidRDefault="008E5315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72F7596D" w14:textId="77777777" w:rsidR="008E5315" w:rsidRPr="008E5315" w:rsidRDefault="008E5315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2421D8" w14:paraId="394AA7C1" w14:textId="77777777" w:rsidTr="008E5315">
        <w:trPr>
          <w:trHeight w:val="430"/>
        </w:trPr>
        <w:tc>
          <w:tcPr>
            <w:tcW w:w="3685" w:type="dxa"/>
            <w:vAlign w:val="center"/>
          </w:tcPr>
          <w:p w14:paraId="146D0DE7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ind w:firstLineChars="50" w:firstLine="11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≤ 20 mm</w:t>
            </w:r>
          </w:p>
        </w:tc>
        <w:tc>
          <w:tcPr>
            <w:tcW w:w="2551" w:type="dxa"/>
            <w:vAlign w:val="center"/>
          </w:tcPr>
          <w:p w14:paraId="36BB0B5E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134" w:type="dxa"/>
            <w:vAlign w:val="center"/>
          </w:tcPr>
          <w:p w14:paraId="40AFF4AF" w14:textId="77777777" w:rsidR="008E5315" w:rsidRPr="008E5315" w:rsidRDefault="008E5315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2421D8" w14:paraId="1F0FEBC2" w14:textId="77777777" w:rsidTr="008E5315">
        <w:trPr>
          <w:trHeight w:val="430"/>
        </w:trPr>
        <w:tc>
          <w:tcPr>
            <w:tcW w:w="3685" w:type="dxa"/>
            <w:vAlign w:val="center"/>
          </w:tcPr>
          <w:p w14:paraId="00126A37" w14:textId="3325B900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ind w:firstLineChars="50" w:firstLine="11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&gt; 20 mm</w:t>
            </w:r>
          </w:p>
        </w:tc>
        <w:tc>
          <w:tcPr>
            <w:tcW w:w="2551" w:type="dxa"/>
            <w:vAlign w:val="center"/>
          </w:tcPr>
          <w:p w14:paraId="5D815DF3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.11 (0.69 </w:t>
            </w:r>
            <w:r w:rsidRPr="008E5315">
              <w:rPr>
                <w:rFonts w:ascii="Symbol" w:eastAsia="Times New Roman" w:hAnsi="Symbol" w:cs="Times New Roman"/>
                <w:color w:val="000000"/>
                <w:sz w:val="22"/>
              </w:rPr>
              <w:sym w:font="Symbol" w:char="F02D"/>
            </w: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1.80)</w:t>
            </w:r>
          </w:p>
        </w:tc>
        <w:tc>
          <w:tcPr>
            <w:tcW w:w="1134" w:type="dxa"/>
            <w:vAlign w:val="center"/>
          </w:tcPr>
          <w:p w14:paraId="46FE264B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0.66</w:t>
            </w:r>
          </w:p>
        </w:tc>
      </w:tr>
      <w:tr w:rsidR="002421D8" w14:paraId="6D250F7F" w14:textId="77777777" w:rsidTr="008E5315">
        <w:trPr>
          <w:trHeight w:val="430"/>
        </w:trPr>
        <w:tc>
          <w:tcPr>
            <w:tcW w:w="3685" w:type="dxa"/>
            <w:vAlign w:val="center"/>
          </w:tcPr>
          <w:p w14:paraId="40D42328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Location (central vs. peripheral)</w:t>
            </w:r>
          </w:p>
        </w:tc>
        <w:tc>
          <w:tcPr>
            <w:tcW w:w="2551" w:type="dxa"/>
            <w:vAlign w:val="center"/>
          </w:tcPr>
          <w:p w14:paraId="2555796B" w14:textId="77777777" w:rsidR="008E5315" w:rsidRPr="008E5315" w:rsidRDefault="008E5315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5B1FC713" w14:textId="77777777" w:rsidR="008E5315" w:rsidRPr="008E5315" w:rsidRDefault="008E5315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2421D8" w14:paraId="158CB529" w14:textId="77777777" w:rsidTr="008E5315">
        <w:trPr>
          <w:trHeight w:val="430"/>
        </w:trPr>
        <w:tc>
          <w:tcPr>
            <w:tcW w:w="3685" w:type="dxa"/>
            <w:vAlign w:val="center"/>
          </w:tcPr>
          <w:p w14:paraId="41D0750C" w14:textId="49370D91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ind w:firstLineChars="50" w:firstLine="11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I (inner third)</w:t>
            </w:r>
          </w:p>
        </w:tc>
        <w:tc>
          <w:tcPr>
            <w:tcW w:w="2551" w:type="dxa"/>
            <w:vAlign w:val="center"/>
          </w:tcPr>
          <w:p w14:paraId="75271536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134" w:type="dxa"/>
            <w:vAlign w:val="center"/>
          </w:tcPr>
          <w:p w14:paraId="7765C03C" w14:textId="77777777" w:rsidR="008E5315" w:rsidRPr="008E5315" w:rsidRDefault="008E5315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2421D8" w14:paraId="0DD6775D" w14:textId="77777777" w:rsidTr="008E5315">
        <w:trPr>
          <w:trHeight w:val="430"/>
        </w:trPr>
        <w:tc>
          <w:tcPr>
            <w:tcW w:w="3685" w:type="dxa"/>
            <w:vAlign w:val="center"/>
            <w:hideMark/>
          </w:tcPr>
          <w:p w14:paraId="520EA702" w14:textId="01C43F28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ind w:firstLineChars="50" w:firstLine="11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II (middle third)</w:t>
            </w:r>
          </w:p>
        </w:tc>
        <w:tc>
          <w:tcPr>
            <w:tcW w:w="2551" w:type="dxa"/>
            <w:vAlign w:val="center"/>
            <w:hideMark/>
          </w:tcPr>
          <w:p w14:paraId="1729CBA6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.58 (0.31 </w:t>
            </w:r>
            <w:r w:rsidRPr="008E5315">
              <w:rPr>
                <w:rFonts w:ascii="Symbol" w:eastAsia="Times New Roman" w:hAnsi="Symbol" w:cs="Times New Roman"/>
                <w:color w:val="000000"/>
                <w:sz w:val="22"/>
              </w:rPr>
              <w:sym w:font="Symbol" w:char="F02D"/>
            </w: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1.07)</w:t>
            </w:r>
          </w:p>
        </w:tc>
        <w:tc>
          <w:tcPr>
            <w:tcW w:w="1134" w:type="dxa"/>
            <w:vAlign w:val="center"/>
            <w:hideMark/>
          </w:tcPr>
          <w:p w14:paraId="39766391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0.08</w:t>
            </w:r>
          </w:p>
        </w:tc>
      </w:tr>
      <w:tr w:rsidR="002421D8" w14:paraId="5A1C0334" w14:textId="77777777" w:rsidTr="008E5315">
        <w:trPr>
          <w:trHeight w:val="430"/>
        </w:trPr>
        <w:tc>
          <w:tcPr>
            <w:tcW w:w="3685" w:type="dxa"/>
            <w:vAlign w:val="center"/>
            <w:hideMark/>
          </w:tcPr>
          <w:p w14:paraId="77ADDB69" w14:textId="6ABFE68A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ind w:firstLineChars="50" w:firstLine="11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III (outer third)</w:t>
            </w:r>
          </w:p>
        </w:tc>
        <w:tc>
          <w:tcPr>
            <w:tcW w:w="2551" w:type="dxa"/>
            <w:vAlign w:val="center"/>
            <w:hideMark/>
          </w:tcPr>
          <w:p w14:paraId="63C746ED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.91 (0.52 </w:t>
            </w:r>
            <w:r w:rsidRPr="008E5315">
              <w:rPr>
                <w:rFonts w:ascii="Symbol" w:eastAsia="Times New Roman" w:hAnsi="Symbol" w:cs="Times New Roman"/>
                <w:color w:val="000000"/>
                <w:sz w:val="22"/>
              </w:rPr>
              <w:sym w:font="Symbol" w:char="F02D"/>
            </w: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1.58)</w:t>
            </w:r>
          </w:p>
        </w:tc>
        <w:tc>
          <w:tcPr>
            <w:tcW w:w="1134" w:type="dxa"/>
            <w:vAlign w:val="center"/>
            <w:hideMark/>
          </w:tcPr>
          <w:p w14:paraId="6EF8CEA2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0.73</w:t>
            </w:r>
          </w:p>
        </w:tc>
      </w:tr>
      <w:tr w:rsidR="002421D8" w14:paraId="0AF66AD4" w14:textId="77777777" w:rsidTr="008E5315">
        <w:trPr>
          <w:trHeight w:val="430"/>
        </w:trPr>
        <w:tc>
          <w:tcPr>
            <w:tcW w:w="3685" w:type="dxa"/>
            <w:vAlign w:val="center"/>
          </w:tcPr>
          <w:p w14:paraId="7FB3C05F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Bronchus sign</w:t>
            </w:r>
          </w:p>
        </w:tc>
        <w:tc>
          <w:tcPr>
            <w:tcW w:w="2551" w:type="dxa"/>
            <w:vAlign w:val="center"/>
          </w:tcPr>
          <w:p w14:paraId="2DE7FE97" w14:textId="77777777" w:rsidR="008E5315" w:rsidRPr="008E5315" w:rsidRDefault="008E5315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381EA6EC" w14:textId="77777777" w:rsidR="008E5315" w:rsidRPr="008E5315" w:rsidRDefault="008E5315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2421D8" w14:paraId="48E929FA" w14:textId="77777777" w:rsidTr="008E5315">
        <w:trPr>
          <w:trHeight w:val="430"/>
        </w:trPr>
        <w:tc>
          <w:tcPr>
            <w:tcW w:w="3685" w:type="dxa"/>
            <w:vAlign w:val="center"/>
          </w:tcPr>
          <w:p w14:paraId="2A6CF83F" w14:textId="5EFC2A5A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ind w:firstLineChars="50" w:firstLine="11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Type I</w:t>
            </w:r>
          </w:p>
        </w:tc>
        <w:tc>
          <w:tcPr>
            <w:tcW w:w="2551" w:type="dxa"/>
            <w:vAlign w:val="center"/>
          </w:tcPr>
          <w:p w14:paraId="317C4954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134" w:type="dxa"/>
            <w:vAlign w:val="center"/>
          </w:tcPr>
          <w:p w14:paraId="0815D716" w14:textId="77777777" w:rsidR="008E5315" w:rsidRPr="008E5315" w:rsidRDefault="008E5315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2421D8" w14:paraId="17575820" w14:textId="77777777" w:rsidTr="008E5315">
        <w:trPr>
          <w:trHeight w:val="430"/>
        </w:trPr>
        <w:tc>
          <w:tcPr>
            <w:tcW w:w="3685" w:type="dxa"/>
            <w:vAlign w:val="center"/>
            <w:hideMark/>
          </w:tcPr>
          <w:p w14:paraId="33FC447F" w14:textId="0AF19FF5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ind w:firstLineChars="50" w:firstLine="11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Type II or III</w:t>
            </w:r>
          </w:p>
        </w:tc>
        <w:tc>
          <w:tcPr>
            <w:tcW w:w="2551" w:type="dxa"/>
            <w:vAlign w:val="center"/>
            <w:hideMark/>
          </w:tcPr>
          <w:p w14:paraId="6FDC8C75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.67 (0.41 </w:t>
            </w:r>
            <w:r w:rsidRPr="008E5315">
              <w:rPr>
                <w:rFonts w:ascii="Symbol" w:eastAsia="Times New Roman" w:hAnsi="Symbol" w:cs="Times New Roman"/>
                <w:color w:val="000000"/>
                <w:sz w:val="22"/>
              </w:rPr>
              <w:sym w:font="Symbol" w:char="F02D"/>
            </w: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1.07)</w:t>
            </w:r>
          </w:p>
        </w:tc>
        <w:tc>
          <w:tcPr>
            <w:tcW w:w="1134" w:type="dxa"/>
            <w:vAlign w:val="center"/>
            <w:hideMark/>
          </w:tcPr>
          <w:p w14:paraId="7B0559EA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0.09</w:t>
            </w:r>
          </w:p>
        </w:tc>
      </w:tr>
    </w:tbl>
    <w:p w14:paraId="0CDC8FAE" w14:textId="77777777" w:rsidR="008E5315" w:rsidRDefault="008E5315" w:rsidP="008E531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2"/>
        </w:rPr>
      </w:pPr>
    </w:p>
    <w:p w14:paraId="3497A9EE" w14:textId="77777777" w:rsidR="008E5315" w:rsidRPr="008E5315" w:rsidRDefault="008E5315" w:rsidP="008E531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2"/>
        </w:rPr>
      </w:pPr>
    </w:p>
    <w:p w14:paraId="0480C7B4" w14:textId="500A2A89" w:rsidR="008E5315" w:rsidRPr="008E5315" w:rsidRDefault="00EF6EDA" w:rsidP="008E531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2"/>
        </w:rPr>
      </w:pPr>
      <w:r w:rsidRPr="008E5315">
        <w:rPr>
          <w:rFonts w:ascii="Times New Roman" w:eastAsia="Times New Roman" w:hAnsi="Times New Roman" w:cs="Times New Roman"/>
          <w:b/>
          <w:bCs/>
          <w:color w:val="000000"/>
          <w:sz w:val="22"/>
        </w:rPr>
        <w:t>Supplementary Table 3B. The multivariable analysis for the diagnostic yield in non-solid nodul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685"/>
        <w:gridCol w:w="2551"/>
        <w:gridCol w:w="1134"/>
      </w:tblGrid>
      <w:tr w:rsidR="002421D8" w14:paraId="7D9F0976" w14:textId="77777777" w:rsidTr="008E5315">
        <w:trPr>
          <w:trHeight w:val="165"/>
        </w:trPr>
        <w:tc>
          <w:tcPr>
            <w:tcW w:w="3685" w:type="dxa"/>
            <w:vAlign w:val="center"/>
            <w:hideMark/>
          </w:tcPr>
          <w:p w14:paraId="5B79EE6D" w14:textId="77777777" w:rsidR="008E5315" w:rsidRPr="008E5315" w:rsidRDefault="008E5315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551" w:type="dxa"/>
            <w:vAlign w:val="center"/>
            <w:hideMark/>
          </w:tcPr>
          <w:p w14:paraId="6FBCA19D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Adjusted OR (95% CI)</w:t>
            </w:r>
          </w:p>
        </w:tc>
        <w:tc>
          <w:tcPr>
            <w:tcW w:w="1134" w:type="dxa"/>
            <w:vAlign w:val="center"/>
            <w:hideMark/>
          </w:tcPr>
          <w:p w14:paraId="3290F1F5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P </w:t>
            </w: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value</w:t>
            </w:r>
          </w:p>
        </w:tc>
      </w:tr>
      <w:tr w:rsidR="002421D8" w14:paraId="1058BFAE" w14:textId="77777777" w:rsidTr="008E5315">
        <w:trPr>
          <w:trHeight w:val="180"/>
        </w:trPr>
        <w:tc>
          <w:tcPr>
            <w:tcW w:w="3685" w:type="dxa"/>
            <w:vAlign w:val="center"/>
            <w:hideMark/>
          </w:tcPr>
          <w:p w14:paraId="593ADC51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Combination</w:t>
            </w:r>
          </w:p>
        </w:tc>
        <w:tc>
          <w:tcPr>
            <w:tcW w:w="2551" w:type="dxa"/>
            <w:vAlign w:val="center"/>
            <w:hideMark/>
          </w:tcPr>
          <w:p w14:paraId="4222F135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.56 (1.34 </w:t>
            </w:r>
            <w:r w:rsidRPr="008E5315">
              <w:rPr>
                <w:rFonts w:ascii="Symbol" w:eastAsia="Times New Roman" w:hAnsi="Symbol" w:cs="Times New Roman"/>
                <w:color w:val="000000"/>
                <w:sz w:val="22"/>
              </w:rPr>
              <w:sym w:font="Symbol" w:char="F02D"/>
            </w: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4.89)</w:t>
            </w:r>
          </w:p>
        </w:tc>
        <w:tc>
          <w:tcPr>
            <w:tcW w:w="1134" w:type="dxa"/>
            <w:vAlign w:val="center"/>
            <w:hideMark/>
          </w:tcPr>
          <w:p w14:paraId="518C59AA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4</w:t>
            </w:r>
          </w:p>
        </w:tc>
      </w:tr>
      <w:tr w:rsidR="002421D8" w14:paraId="55AEA042" w14:textId="77777777" w:rsidTr="008E5315">
        <w:trPr>
          <w:trHeight w:val="165"/>
        </w:trPr>
        <w:tc>
          <w:tcPr>
            <w:tcW w:w="3685" w:type="dxa"/>
            <w:vAlign w:val="center"/>
            <w:hideMark/>
          </w:tcPr>
          <w:p w14:paraId="37BE1F6C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Size of solid part</w:t>
            </w:r>
          </w:p>
        </w:tc>
        <w:tc>
          <w:tcPr>
            <w:tcW w:w="2551" w:type="dxa"/>
            <w:vAlign w:val="center"/>
            <w:hideMark/>
          </w:tcPr>
          <w:p w14:paraId="13C84854" w14:textId="77777777" w:rsidR="008E5315" w:rsidRPr="008E5315" w:rsidRDefault="008E5315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058B8D0B" w14:textId="77777777" w:rsidR="008E5315" w:rsidRPr="008E5315" w:rsidRDefault="008E5315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2421D8" w14:paraId="78035E60" w14:textId="77777777" w:rsidTr="008E5315">
        <w:trPr>
          <w:trHeight w:val="165"/>
        </w:trPr>
        <w:tc>
          <w:tcPr>
            <w:tcW w:w="3685" w:type="dxa"/>
            <w:vAlign w:val="center"/>
          </w:tcPr>
          <w:p w14:paraId="2746E5D6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≤ 20 mm</w:t>
            </w:r>
          </w:p>
        </w:tc>
        <w:tc>
          <w:tcPr>
            <w:tcW w:w="2551" w:type="dxa"/>
            <w:vAlign w:val="center"/>
          </w:tcPr>
          <w:p w14:paraId="65EBFEC2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134" w:type="dxa"/>
            <w:vAlign w:val="center"/>
          </w:tcPr>
          <w:p w14:paraId="29994546" w14:textId="77777777" w:rsidR="008E5315" w:rsidRPr="008E5315" w:rsidRDefault="008E5315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2421D8" w14:paraId="32412553" w14:textId="77777777" w:rsidTr="008E5315">
        <w:trPr>
          <w:trHeight w:val="165"/>
        </w:trPr>
        <w:tc>
          <w:tcPr>
            <w:tcW w:w="3685" w:type="dxa"/>
            <w:vAlign w:val="center"/>
          </w:tcPr>
          <w:p w14:paraId="344881CF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&gt; 20 mm</w:t>
            </w:r>
          </w:p>
        </w:tc>
        <w:tc>
          <w:tcPr>
            <w:tcW w:w="2551" w:type="dxa"/>
            <w:vAlign w:val="center"/>
          </w:tcPr>
          <w:p w14:paraId="5CA8C27B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5.09 (2.18 </w:t>
            </w:r>
            <w:r w:rsidRPr="008E5315">
              <w:rPr>
                <w:rFonts w:ascii="Symbol" w:eastAsia="Times New Roman" w:hAnsi="Symbol" w:cs="Times New Roman"/>
                <w:color w:val="000000"/>
                <w:sz w:val="22"/>
              </w:rPr>
              <w:sym w:font="Symbol" w:char="F02D"/>
            </w: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11.89)</w:t>
            </w:r>
          </w:p>
        </w:tc>
        <w:tc>
          <w:tcPr>
            <w:tcW w:w="1134" w:type="dxa"/>
            <w:vAlign w:val="center"/>
          </w:tcPr>
          <w:p w14:paraId="5139D22F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Symbol" w:eastAsia="Times New Roman" w:hAnsi="Symbol" w:cs="Times New Roman"/>
                <w:color w:val="000000"/>
                <w:sz w:val="22"/>
              </w:rPr>
              <w:sym w:font="Symbol" w:char="F03C"/>
            </w: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0.001</w:t>
            </w:r>
          </w:p>
        </w:tc>
      </w:tr>
      <w:tr w:rsidR="002421D8" w14:paraId="53401281" w14:textId="77777777" w:rsidTr="008E5315">
        <w:trPr>
          <w:trHeight w:val="165"/>
        </w:trPr>
        <w:tc>
          <w:tcPr>
            <w:tcW w:w="3685" w:type="dxa"/>
            <w:vAlign w:val="center"/>
          </w:tcPr>
          <w:p w14:paraId="0841A93D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Location (central vs. peripheral)</w:t>
            </w:r>
          </w:p>
        </w:tc>
        <w:tc>
          <w:tcPr>
            <w:tcW w:w="2551" w:type="dxa"/>
            <w:vAlign w:val="center"/>
          </w:tcPr>
          <w:p w14:paraId="5A063298" w14:textId="77777777" w:rsidR="008E5315" w:rsidRPr="008E5315" w:rsidRDefault="008E5315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3ACFDC38" w14:textId="77777777" w:rsidR="008E5315" w:rsidRPr="008E5315" w:rsidRDefault="008E5315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2421D8" w14:paraId="7F85CF76" w14:textId="77777777" w:rsidTr="008E5315">
        <w:trPr>
          <w:trHeight w:val="165"/>
        </w:trPr>
        <w:tc>
          <w:tcPr>
            <w:tcW w:w="3685" w:type="dxa"/>
            <w:vAlign w:val="center"/>
          </w:tcPr>
          <w:p w14:paraId="5C12C79D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 I (inner third)</w:t>
            </w:r>
          </w:p>
        </w:tc>
        <w:tc>
          <w:tcPr>
            <w:tcW w:w="2551" w:type="dxa"/>
            <w:vAlign w:val="center"/>
          </w:tcPr>
          <w:p w14:paraId="5780A953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134" w:type="dxa"/>
            <w:vAlign w:val="center"/>
          </w:tcPr>
          <w:p w14:paraId="7DECC671" w14:textId="77777777" w:rsidR="008E5315" w:rsidRPr="008E5315" w:rsidRDefault="008E5315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2421D8" w14:paraId="273B05F7" w14:textId="77777777" w:rsidTr="008E5315">
        <w:trPr>
          <w:trHeight w:val="165"/>
        </w:trPr>
        <w:tc>
          <w:tcPr>
            <w:tcW w:w="3685" w:type="dxa"/>
            <w:vAlign w:val="center"/>
            <w:hideMark/>
          </w:tcPr>
          <w:p w14:paraId="4B74F028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 II (middle third)</w:t>
            </w:r>
          </w:p>
        </w:tc>
        <w:tc>
          <w:tcPr>
            <w:tcW w:w="2551" w:type="dxa"/>
            <w:vAlign w:val="center"/>
            <w:hideMark/>
          </w:tcPr>
          <w:p w14:paraId="602E05F9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.32 (0.54 </w:t>
            </w:r>
            <w:r w:rsidRPr="008E5315">
              <w:rPr>
                <w:rFonts w:ascii="Symbol" w:eastAsia="Times New Roman" w:hAnsi="Symbol" w:cs="Times New Roman"/>
                <w:color w:val="000000"/>
                <w:sz w:val="22"/>
              </w:rPr>
              <w:sym w:font="Symbol" w:char="F02D"/>
            </w: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3.22)</w:t>
            </w:r>
          </w:p>
        </w:tc>
        <w:tc>
          <w:tcPr>
            <w:tcW w:w="1134" w:type="dxa"/>
            <w:vAlign w:val="center"/>
            <w:hideMark/>
          </w:tcPr>
          <w:p w14:paraId="60A7FA52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0.54</w:t>
            </w:r>
          </w:p>
        </w:tc>
      </w:tr>
      <w:tr w:rsidR="002421D8" w14:paraId="21E20495" w14:textId="77777777" w:rsidTr="008E5315">
        <w:trPr>
          <w:trHeight w:val="165"/>
        </w:trPr>
        <w:tc>
          <w:tcPr>
            <w:tcW w:w="3685" w:type="dxa"/>
            <w:vAlign w:val="center"/>
            <w:hideMark/>
          </w:tcPr>
          <w:p w14:paraId="1E6096F8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 III (outer third)</w:t>
            </w:r>
          </w:p>
        </w:tc>
        <w:tc>
          <w:tcPr>
            <w:tcW w:w="2551" w:type="dxa"/>
            <w:vAlign w:val="center"/>
            <w:hideMark/>
          </w:tcPr>
          <w:p w14:paraId="7A8C7172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.71 (0.71 </w:t>
            </w:r>
            <w:r w:rsidRPr="008E5315">
              <w:rPr>
                <w:rFonts w:ascii="Symbol" w:eastAsia="Times New Roman" w:hAnsi="Symbol" w:cs="Times New Roman"/>
                <w:color w:val="000000"/>
                <w:sz w:val="22"/>
              </w:rPr>
              <w:sym w:font="Symbol" w:char="F02D"/>
            </w: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4.10)</w:t>
            </w:r>
          </w:p>
        </w:tc>
        <w:tc>
          <w:tcPr>
            <w:tcW w:w="1134" w:type="dxa"/>
            <w:vAlign w:val="center"/>
            <w:hideMark/>
          </w:tcPr>
          <w:p w14:paraId="78E91BF2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0.23</w:t>
            </w:r>
          </w:p>
        </w:tc>
      </w:tr>
      <w:tr w:rsidR="002421D8" w14:paraId="7FC016CE" w14:textId="77777777" w:rsidTr="008E5315">
        <w:trPr>
          <w:trHeight w:val="165"/>
        </w:trPr>
        <w:tc>
          <w:tcPr>
            <w:tcW w:w="3685" w:type="dxa"/>
            <w:vAlign w:val="center"/>
          </w:tcPr>
          <w:p w14:paraId="76D690BB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Bronchus sign</w:t>
            </w:r>
          </w:p>
        </w:tc>
        <w:tc>
          <w:tcPr>
            <w:tcW w:w="2551" w:type="dxa"/>
            <w:vAlign w:val="center"/>
          </w:tcPr>
          <w:p w14:paraId="207B5683" w14:textId="77777777" w:rsidR="008E5315" w:rsidRPr="008E5315" w:rsidRDefault="008E5315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36B2ADBE" w14:textId="77777777" w:rsidR="008E5315" w:rsidRPr="008E5315" w:rsidRDefault="008E5315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2421D8" w14:paraId="07B80C55" w14:textId="77777777" w:rsidTr="008E5315">
        <w:trPr>
          <w:trHeight w:val="165"/>
        </w:trPr>
        <w:tc>
          <w:tcPr>
            <w:tcW w:w="3685" w:type="dxa"/>
            <w:vAlign w:val="center"/>
          </w:tcPr>
          <w:p w14:paraId="0737D34D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Type I</w:t>
            </w:r>
          </w:p>
        </w:tc>
        <w:tc>
          <w:tcPr>
            <w:tcW w:w="2551" w:type="dxa"/>
            <w:vAlign w:val="center"/>
          </w:tcPr>
          <w:p w14:paraId="03B1EB32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134" w:type="dxa"/>
            <w:vAlign w:val="center"/>
          </w:tcPr>
          <w:p w14:paraId="5B9895CF" w14:textId="77777777" w:rsidR="008E5315" w:rsidRPr="008E5315" w:rsidRDefault="008E5315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2421D8" w14:paraId="2ADA5561" w14:textId="77777777" w:rsidTr="008E5315">
        <w:trPr>
          <w:trHeight w:val="165"/>
        </w:trPr>
        <w:tc>
          <w:tcPr>
            <w:tcW w:w="3685" w:type="dxa"/>
            <w:vAlign w:val="center"/>
            <w:hideMark/>
          </w:tcPr>
          <w:p w14:paraId="3ABDBC19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Type II or III</w:t>
            </w:r>
          </w:p>
        </w:tc>
        <w:tc>
          <w:tcPr>
            <w:tcW w:w="2551" w:type="dxa"/>
            <w:vAlign w:val="center"/>
            <w:hideMark/>
          </w:tcPr>
          <w:p w14:paraId="1BE5CCCC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.67 (0.41 </w:t>
            </w:r>
            <w:r w:rsidRPr="008E5315">
              <w:rPr>
                <w:rFonts w:ascii="Symbol" w:eastAsia="Times New Roman" w:hAnsi="Symbol" w:cs="Times New Roman"/>
                <w:color w:val="000000"/>
                <w:sz w:val="22"/>
              </w:rPr>
              <w:sym w:font="Symbol" w:char="F02D"/>
            </w: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1.07)</w:t>
            </w:r>
          </w:p>
        </w:tc>
        <w:tc>
          <w:tcPr>
            <w:tcW w:w="1134" w:type="dxa"/>
            <w:vAlign w:val="center"/>
            <w:hideMark/>
          </w:tcPr>
          <w:p w14:paraId="59EE6D0C" w14:textId="77777777" w:rsidR="008E5315" w:rsidRPr="008E5315" w:rsidRDefault="00EF6EDA" w:rsidP="008E53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E5315">
              <w:rPr>
                <w:rFonts w:ascii="Times New Roman" w:eastAsia="Times New Roman" w:hAnsi="Times New Roman" w:cs="Times New Roman"/>
                <w:color w:val="000000"/>
                <w:sz w:val="22"/>
              </w:rPr>
              <w:t>0.80</w:t>
            </w:r>
          </w:p>
        </w:tc>
      </w:tr>
    </w:tbl>
    <w:p w14:paraId="2B0E982D" w14:textId="77777777" w:rsidR="0098657F" w:rsidRPr="008E5315" w:rsidRDefault="0098657F" w:rsidP="00C615E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2"/>
        </w:rPr>
      </w:pPr>
    </w:p>
    <w:sectPr w:rsidR="0098657F" w:rsidRPr="008E5315" w:rsidSect="008A045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C9FFA6" w14:textId="77777777" w:rsidR="008A0455" w:rsidRDefault="008A0455" w:rsidP="00BE396B">
      <w:pPr>
        <w:spacing w:after="0" w:line="240" w:lineRule="auto"/>
      </w:pPr>
      <w:r>
        <w:separator/>
      </w:r>
    </w:p>
  </w:endnote>
  <w:endnote w:type="continuationSeparator" w:id="0">
    <w:p w14:paraId="1A62D522" w14:textId="77777777" w:rsidR="008A0455" w:rsidRDefault="008A0455" w:rsidP="00BE39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5B0E05" w14:textId="77777777" w:rsidR="008A0455" w:rsidRDefault="008A0455" w:rsidP="00BE396B">
      <w:pPr>
        <w:spacing w:after="0" w:line="240" w:lineRule="auto"/>
      </w:pPr>
      <w:r>
        <w:separator/>
      </w:r>
    </w:p>
  </w:footnote>
  <w:footnote w:type="continuationSeparator" w:id="0">
    <w:p w14:paraId="1399CCFB" w14:textId="77777777" w:rsidR="008A0455" w:rsidRDefault="008A0455" w:rsidP="00BE39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57F"/>
    <w:rsid w:val="00002612"/>
    <w:rsid w:val="0008137A"/>
    <w:rsid w:val="001B0A8E"/>
    <w:rsid w:val="002421D8"/>
    <w:rsid w:val="003966FC"/>
    <w:rsid w:val="003E0272"/>
    <w:rsid w:val="003E056C"/>
    <w:rsid w:val="00414F79"/>
    <w:rsid w:val="00613503"/>
    <w:rsid w:val="006770FA"/>
    <w:rsid w:val="00814C56"/>
    <w:rsid w:val="008A0455"/>
    <w:rsid w:val="008E5315"/>
    <w:rsid w:val="0093238C"/>
    <w:rsid w:val="009739A6"/>
    <w:rsid w:val="00975257"/>
    <w:rsid w:val="0098657F"/>
    <w:rsid w:val="009C4D94"/>
    <w:rsid w:val="009E5EE1"/>
    <w:rsid w:val="00A43338"/>
    <w:rsid w:val="00B525A0"/>
    <w:rsid w:val="00B87870"/>
    <w:rsid w:val="00BE396B"/>
    <w:rsid w:val="00C159CB"/>
    <w:rsid w:val="00C269EC"/>
    <w:rsid w:val="00C34121"/>
    <w:rsid w:val="00C615E8"/>
    <w:rsid w:val="00DA4A96"/>
    <w:rsid w:val="00EA3A20"/>
    <w:rsid w:val="00EE0927"/>
    <w:rsid w:val="00EE53BD"/>
    <w:rsid w:val="00EF6EDA"/>
    <w:rsid w:val="00F110B1"/>
    <w:rsid w:val="00FE5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016CAA"/>
  <w15:chartTrackingRefBased/>
  <w15:docId w15:val="{07B5418F-05D3-4B20-B415-961E8E07D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65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615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C615E8"/>
  </w:style>
  <w:style w:type="paragraph" w:styleId="a5">
    <w:name w:val="footer"/>
    <w:basedOn w:val="a"/>
    <w:link w:val="Char0"/>
    <w:uiPriority w:val="99"/>
    <w:unhideWhenUsed/>
    <w:rsid w:val="00C615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C615E8"/>
  </w:style>
  <w:style w:type="character" w:styleId="a6">
    <w:name w:val="annotation reference"/>
    <w:basedOn w:val="a0"/>
    <w:uiPriority w:val="99"/>
    <w:rsid w:val="000F3DF7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semiHidden/>
    <w:rPr>
      <w:szCs w:val="20"/>
    </w:rPr>
  </w:style>
  <w:style w:type="paragraph" w:styleId="a8">
    <w:name w:val="Revision"/>
    <w:hidden/>
    <w:uiPriority w:val="99"/>
    <w:semiHidden/>
    <w:rsid w:val="003966FC"/>
    <w:pPr>
      <w:spacing w:after="0" w:line="240" w:lineRule="auto"/>
      <w:jc w:val="left"/>
    </w:pPr>
  </w:style>
  <w:style w:type="paragraph" w:styleId="a9">
    <w:name w:val="annotation subject"/>
    <w:basedOn w:val="a7"/>
    <w:next w:val="a7"/>
    <w:link w:val="Char2"/>
    <w:uiPriority w:val="99"/>
    <w:semiHidden/>
    <w:unhideWhenUsed/>
    <w:rsid w:val="003966FC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3966FC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B31BE87-35F6-4B1C-89BC-8D000AA65546}">
  <we:reference id="wa200005612" version="2.1.0.0" store="en-US" storeType="omex"/>
  <we:alternateReferences>
    <we:reference id="wa200005612" version="2.1.0.0" store="wa200005612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6A9260-7C53-44FA-ABB8-CAB77AD4B0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59</Words>
  <Characters>2621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보라</dc:creator>
  <cp:lastModifiedBy>이보라</cp:lastModifiedBy>
  <cp:revision>7</cp:revision>
  <dcterms:created xsi:type="dcterms:W3CDTF">2024-05-02T23:30:00Z</dcterms:created>
  <dcterms:modified xsi:type="dcterms:W3CDTF">2024-05-05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6">
    <vt:lpwstr>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</vt:lpwstr>
  </property>
  <property fmtid="{D5CDD505-2E9C-101B-9397-08002B2CF9AE}" name="FDRClass" pid="7">
    <vt:lpwstr>0</vt:lpwstr>
  </property>
  <property fmtid="{D5CDD505-2E9C-101B-9397-08002B2CF9AE}" name="FDRSet" pid="8">
    <vt:lpwstr>manual</vt:lpwstr>
  </property>
  <property fmtid="{D5CDD505-2E9C-101B-9397-08002B2CF9AE}" name="LE1" pid="9">
    <vt:lpwstr>2024-05-02T16:35:23Z</vt:lpwstr>
  </property>
</Properties>
</file>